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50F1E62C" w:rsidR="00654E8F" w:rsidRPr="004A241A" w:rsidRDefault="00654E8F" w:rsidP="0001436A">
      <w:pPr>
        <w:pStyle w:val="SupplementaryMaterial"/>
        <w:rPr>
          <w:b w:val="0"/>
        </w:rPr>
      </w:pPr>
      <w:r w:rsidRPr="004A241A">
        <w:t>Supplementary Material</w:t>
      </w:r>
    </w:p>
    <w:p w14:paraId="4D059444" w14:textId="0CBF8D73" w:rsidR="00994A3D" w:rsidRPr="004A241A" w:rsidRDefault="00654E8F" w:rsidP="0001436A">
      <w:pPr>
        <w:pStyle w:val="Titre1"/>
      </w:pPr>
      <w:r w:rsidRPr="004A241A">
        <w:t>Supplementary Table</w:t>
      </w:r>
      <w:r w:rsidR="00384A2F" w:rsidRPr="004A241A">
        <w:t>s</w:t>
      </w:r>
    </w:p>
    <w:tbl>
      <w:tblPr>
        <w:tblW w:w="131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2708"/>
        <w:gridCol w:w="199"/>
        <w:gridCol w:w="1344"/>
        <w:gridCol w:w="199"/>
        <w:gridCol w:w="1663"/>
        <w:gridCol w:w="199"/>
        <w:gridCol w:w="1444"/>
        <w:gridCol w:w="199"/>
        <w:gridCol w:w="1444"/>
        <w:gridCol w:w="199"/>
        <w:gridCol w:w="1444"/>
        <w:gridCol w:w="199"/>
        <w:gridCol w:w="1444"/>
      </w:tblGrid>
      <w:tr w:rsidR="004A5AE4" w:rsidRPr="004A241A" w14:paraId="6B0FE2A8" w14:textId="77777777" w:rsidTr="004A5AE4">
        <w:trPr>
          <w:trHeight w:val="440"/>
        </w:trPr>
        <w:tc>
          <w:tcPr>
            <w:tcW w:w="1316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58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>Table 1.</w:t>
            </w: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Description of musical excerpts' characteristics and their allocation under the different emotion regulation conditions</w:t>
            </w:r>
          </w:p>
        </w:tc>
      </w:tr>
      <w:tr w:rsidR="004A5AE4" w:rsidRPr="004A241A" w14:paraId="083BDE2E" w14:textId="77777777" w:rsidTr="004A5AE4">
        <w:trPr>
          <w:trHeight w:val="200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3D57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2B9E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0D4A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942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8EE7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4A5AE4" w:rsidRPr="004A241A" w14:paraId="2D172D8D" w14:textId="77777777" w:rsidTr="004A5AE4">
        <w:trPr>
          <w:trHeight w:val="84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4F44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Battery Stimul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EBA0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Name of Musical Excerpts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1FC9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2082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Composer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07CB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FE84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Status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ECE3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9FA0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ositive Reappraisal</w:t>
            </w: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r-FR" w:eastAsia="fr-FR"/>
              </w:rPr>
              <w:t>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8AD3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5A85A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etached Reappraisal</w:t>
            </w: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r-FR" w:eastAsia="fr-FR"/>
              </w:rPr>
              <w:t>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6D86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E65A7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ositive Reappraisal</w:t>
            </w: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r-FR" w:eastAsia="fr-FR"/>
              </w:rPr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8572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2EB9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etached Reappraisal</w:t>
            </w:r>
            <w:r w:rsidRPr="004A241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r-FR" w:eastAsia="fr-FR"/>
              </w:rPr>
              <w:t>1</w:t>
            </w:r>
          </w:p>
        </w:tc>
      </w:tr>
      <w:tr w:rsidR="004A5AE4" w:rsidRPr="004A241A" w14:paraId="5D8C839D" w14:textId="77777777" w:rsidTr="004A5AE4">
        <w:trPr>
          <w:trHeight w:val="1440"/>
        </w:trPr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3B327E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igand et al. (2005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F56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eaceful3_Traumerei, op. 15, no. 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0E9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C4D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obert Schu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E6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D1E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amiliarization with ratings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7B4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B2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1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00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B6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1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0F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5E6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1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CD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01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1]</w:t>
            </w:r>
          </w:p>
        </w:tc>
      </w:tr>
      <w:tr w:rsidR="004A5AE4" w:rsidRPr="004A241A" w14:paraId="5A44E940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1F80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F4C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eaceful1_Sonata A for Harpsichord, K20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D7E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8FB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omenico Scarlatti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37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0BA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briefing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D11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AEF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937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6D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37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2B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DE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13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</w:tr>
      <w:tr w:rsidR="004A5AE4" w:rsidRPr="004A241A" w14:paraId="70B2D4D9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52DC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9992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eaceful2_Duetto for two flutes in F, Lamentabile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5956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0A21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Wilhelm Friedemann Bach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711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6E2B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briefing</w:t>
            </w:r>
          </w:p>
        </w:tc>
        <w:tc>
          <w:tcPr>
            <w:tcW w:w="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114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89F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B90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2C2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0D3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A9F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FD1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DE8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6]</w:t>
            </w:r>
          </w:p>
        </w:tc>
      </w:tr>
      <w:tr w:rsidR="004A5AE4" w:rsidRPr="004A241A" w14:paraId="70C2C2D5" w14:textId="77777777" w:rsidTr="004A5AE4">
        <w:trPr>
          <w:trHeight w:val="1440"/>
        </w:trPr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9C8ECE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reated for the study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45F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eutral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A38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08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53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621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seline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E62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7B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FB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5B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AFA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97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F8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D6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</w:tr>
      <w:tr w:rsidR="004A5AE4" w:rsidRPr="004A241A" w14:paraId="695BC1D2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951B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193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eutral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72A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D6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49D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28A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seline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780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03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8D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4B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93D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F2B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BB6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53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</w:tr>
      <w:tr w:rsidR="004A5AE4" w:rsidRPr="004A241A" w14:paraId="5F840792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780E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580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eutral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32E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DA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F5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7C7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seline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3D4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527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DF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35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DB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82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95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7A2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</w:tr>
      <w:tr w:rsidR="004A5AE4" w:rsidRPr="004A241A" w14:paraId="3026F43E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3661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0A2C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Neutral5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2648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183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</w:t>
            </w:r>
          </w:p>
        </w:tc>
        <w:tc>
          <w:tcPr>
            <w:tcW w:w="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A30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7441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seline</w:t>
            </w:r>
          </w:p>
        </w:tc>
        <w:tc>
          <w:tcPr>
            <w:tcW w:w="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B6DA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CCD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6BD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E9D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57F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7DA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C1E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221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2]</w:t>
            </w:r>
          </w:p>
        </w:tc>
      </w:tr>
      <w:tr w:rsidR="004A5AE4" w:rsidRPr="004A241A" w14:paraId="15C28A5D" w14:textId="77777777" w:rsidTr="004A5AE4">
        <w:trPr>
          <w:trHeight w:val="1440"/>
        </w:trPr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74B0FC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latel et al. (Unsubmitted)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91C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2_Breaking The Key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790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E2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oardman, Chris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D28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345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aining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D90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F9E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4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E3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52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4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890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64D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4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03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363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4]</w:t>
            </w:r>
          </w:p>
        </w:tc>
      </w:tr>
      <w:tr w:rsidR="004A5AE4" w:rsidRPr="004A241A" w14:paraId="3DDBD028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2D5F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702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3_The Story 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231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4B2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anny Elf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EAA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102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aining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1E3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AAC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4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887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8C6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4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54B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B4C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4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C7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D63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4]</w:t>
            </w:r>
          </w:p>
        </w:tc>
      </w:tr>
      <w:tr w:rsidR="004A5AE4" w:rsidRPr="004A241A" w14:paraId="59763D0D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D5AE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6D7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5_The Cyclops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2E2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18F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ernard Herrman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4ED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4DC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5C1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5F3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79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146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8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070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1B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BD7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65C04E3E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0F0F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25E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6_Journey to the Center of the Earth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E7E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677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ernard Herrman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960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606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560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7E3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A3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6AB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24A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242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88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2F0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6F58215D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69DA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F6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7_Into The Woods_The Witch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1B6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D6E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anny Elf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DE6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20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141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10D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BC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5FF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CDA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B05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5E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D0D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7AE02130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4F08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91A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8_The Battle In The Mines; The Balrog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991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11D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eonard Rosen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BF1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FE7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F3E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411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96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9CC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40C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307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01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49D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374913BA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61BF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5B9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9_Lilith Morphs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009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164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oardman, Chris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43D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01A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160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9A0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59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E44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785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A2A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8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5C9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7816C9A1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69E9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B0E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0_Mysterious Island - The Giant Crab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16F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E0C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ernard Herrman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529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4C7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FEC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86F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34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1E4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2D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C57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FA0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433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</w:tr>
      <w:tr w:rsidR="004A5AE4" w:rsidRPr="004A241A" w14:paraId="19B10A40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2233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ED6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1_The Church Battle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EB3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BD2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anny Elf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286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F02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137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630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A4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FB7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FD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271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06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26D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552FEFF2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3096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5BB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2_Galen's Encounter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2909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28E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Alex North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9EF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AE5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0B5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6E4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98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5FD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D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0DD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79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55F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3F9CC2F1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503A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4D3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3_The Return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4DD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AA7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ernard Herrman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844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701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820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B4D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AD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C2B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DA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EE3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CF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B42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4ECE4599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F71F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D9F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4_The Church Battle 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B7A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D3E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anny Elfman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AC3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D5F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DEE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A3F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587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F65F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B8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65F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F0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E4D2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0B765EB5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0DB6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73B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5_Elspeth At The Stake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C14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5DE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Alex North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F98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7F2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412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1E8E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2B3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B488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21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B38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C4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A590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57757894" w14:textId="77777777" w:rsidTr="004A5AE4">
        <w:trPr>
          <w:trHeight w:val="1440"/>
        </w:trPr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BED9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7922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reathening16_The Dragon</w:t>
            </w:r>
          </w:p>
        </w:tc>
        <w:tc>
          <w:tcPr>
            <w:tcW w:w="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EAE25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A254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ernard Herrmann</w:t>
            </w:r>
          </w:p>
        </w:tc>
        <w:tc>
          <w:tcPr>
            <w:tcW w:w="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F1EAC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8822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st</w:t>
            </w:r>
          </w:p>
        </w:tc>
        <w:tc>
          <w:tcPr>
            <w:tcW w:w="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4F71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7212A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ositive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27D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640CB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etached Reappraisal [05]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A11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08DB3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  <w:tc>
          <w:tcPr>
            <w:tcW w:w="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FB86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601F1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stening [03]</w:t>
            </w:r>
          </w:p>
        </w:tc>
      </w:tr>
      <w:tr w:rsidR="004A5AE4" w:rsidRPr="004A241A" w14:paraId="32881B46" w14:textId="77777777" w:rsidTr="004A5AE4">
        <w:trPr>
          <w:trHeight w:val="12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3AF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C53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746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7F8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021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66D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7C8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2183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EBA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AD7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FEE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0D2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D71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A21" w14:textId="77777777" w:rsidR="004A5AE4" w:rsidRPr="004A241A" w:rsidRDefault="004A5AE4" w:rsidP="004A5AE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4A5AE4" w:rsidRPr="004A241A" w14:paraId="3844EB5C" w14:textId="77777777" w:rsidTr="004A5AE4">
        <w:trPr>
          <w:trHeight w:val="440"/>
        </w:trPr>
        <w:tc>
          <w:tcPr>
            <w:tcW w:w="1316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CDD" w14:textId="77777777" w:rsidR="004A5AE4" w:rsidRPr="004A241A" w:rsidRDefault="004A5AE4" w:rsidP="004A5A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4A241A">
              <w:rPr>
                <w:rFonts w:eastAsia="Times New Roman" w:cs="Times New Roman"/>
                <w:i/>
                <w:iCs/>
                <w:color w:val="000000"/>
                <w:szCs w:val="24"/>
                <w:lang w:val="fr-FR" w:eastAsia="fr-FR"/>
              </w:rPr>
              <w:t>Nota.</w:t>
            </w: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For each block [02], [03], [04], [05] the presentation order of musical stimuli was randomized ; </w:t>
            </w:r>
            <w:r w:rsidRPr="004A241A">
              <w:rPr>
                <w:rFonts w:eastAsia="Times New Roman" w:cs="Times New Roman"/>
                <w:color w:val="000000"/>
                <w:szCs w:val="24"/>
                <w:vertAlign w:val="superscript"/>
                <w:lang w:val="fr-FR" w:eastAsia="fr-FR"/>
              </w:rPr>
              <w:t>1</w:t>
            </w:r>
            <w:r w:rsidRPr="004A241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25% of the participants.</w:t>
            </w:r>
          </w:p>
        </w:tc>
      </w:tr>
    </w:tbl>
    <w:p w14:paraId="2BA2222F" w14:textId="77777777" w:rsidR="004A5AE4" w:rsidRPr="004A241A" w:rsidRDefault="004A5AE4" w:rsidP="004A5AE4"/>
    <w:p w14:paraId="7B65BC41" w14:textId="6EBA4D7B" w:rsidR="00384A2F" w:rsidRPr="004A241A" w:rsidRDefault="00384A2F" w:rsidP="00654E8F">
      <w:pPr>
        <w:spacing w:before="240"/>
      </w:pPr>
      <w:r w:rsidRPr="004A241A">
        <w:br w:type="page"/>
      </w:r>
    </w:p>
    <w:p w14:paraId="466791D1" w14:textId="77777777" w:rsidR="009B5148" w:rsidRPr="004A241A" w:rsidRDefault="009B5148" w:rsidP="00654E8F">
      <w:pPr>
        <w:spacing w:before="240"/>
        <w:rPr>
          <w:b/>
          <w:bCs/>
        </w:rPr>
      </w:pPr>
    </w:p>
    <w:p w14:paraId="7D8F7B4C" w14:textId="77777777" w:rsidR="00447930" w:rsidRPr="004A241A" w:rsidRDefault="009B5148">
      <w:pPr>
        <w:spacing w:before="0" w:after="200" w:line="276" w:lineRule="auto"/>
        <w:rPr>
          <w:b/>
          <w:bCs/>
        </w:rPr>
      </w:pPr>
      <w:r w:rsidRPr="004A241A">
        <w:rPr>
          <w:b/>
          <w:bCs/>
        </w:rPr>
        <w:t xml:space="preserve">Table 2. </w:t>
      </w:r>
      <w:r w:rsidR="00DF71FB" w:rsidRPr="004A241A">
        <w:rPr>
          <w:b/>
          <w:bCs/>
        </w:rPr>
        <w:t xml:space="preserve">Comparisons between </w:t>
      </w:r>
      <w:r w:rsidR="00447930" w:rsidRPr="004A241A">
        <w:rPr>
          <w:b/>
          <w:bCs/>
        </w:rPr>
        <w:t xml:space="preserve">old adults in the detached and the positive reappraisal conditions.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880"/>
        <w:gridCol w:w="766"/>
        <w:gridCol w:w="1748"/>
        <w:gridCol w:w="766"/>
        <w:gridCol w:w="1749"/>
        <w:gridCol w:w="1590"/>
      </w:tblGrid>
      <w:tr w:rsidR="00766BC3" w:rsidRPr="004A241A" w14:paraId="70ABD32D" w14:textId="77777777" w:rsidTr="00766BC3">
        <w:trPr>
          <w:trHeight w:val="300"/>
        </w:trPr>
        <w:tc>
          <w:tcPr>
            <w:tcW w:w="38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01CCAD" w14:textId="64509AFC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15E66F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Detached Reappraisal (</w:t>
            </w:r>
            <w:r w:rsidRPr="004A241A">
              <w:rPr>
                <w:rFonts w:cs="Times New Roman"/>
                <w:i/>
                <w:sz w:val="20"/>
                <w:szCs w:val="20"/>
              </w:rPr>
              <w:t>n</w:t>
            </w:r>
            <w:r w:rsidRPr="004A241A">
              <w:rPr>
                <w:rFonts w:cs="Times New Roman"/>
                <w:sz w:val="20"/>
                <w:szCs w:val="20"/>
              </w:rPr>
              <w:t>=17)</w:t>
            </w:r>
          </w:p>
        </w:tc>
        <w:tc>
          <w:tcPr>
            <w:tcW w:w="251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360526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Positive Reappraisal (</w:t>
            </w:r>
            <w:r w:rsidRPr="004A241A">
              <w:rPr>
                <w:rFonts w:cs="Times New Roman"/>
                <w:i/>
                <w:sz w:val="20"/>
                <w:szCs w:val="20"/>
              </w:rPr>
              <w:t>n</w:t>
            </w:r>
            <w:r w:rsidRPr="004A241A">
              <w:rPr>
                <w:rFonts w:cs="Times New Roman"/>
                <w:sz w:val="20"/>
                <w:szCs w:val="20"/>
              </w:rPr>
              <w:t>=17)</w:t>
            </w:r>
          </w:p>
        </w:tc>
        <w:tc>
          <w:tcPr>
            <w:tcW w:w="1590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14:paraId="33702798" w14:textId="33C407C3" w:rsidR="00766BC3" w:rsidRPr="004A241A" w:rsidRDefault="00766BC3" w:rsidP="00766BC3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 xml:space="preserve">corrected </w:t>
            </w:r>
            <w:r w:rsidRPr="004A241A">
              <w:rPr>
                <w:rFonts w:cs="Times New Roman"/>
                <w:i/>
                <w:sz w:val="20"/>
                <w:szCs w:val="20"/>
              </w:rPr>
              <w:t>p</w:t>
            </w:r>
            <w:r w:rsidRPr="004A241A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766BC3" w:rsidRPr="004A241A" w14:paraId="7D4817E4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14F3A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D90A83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74FE09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ndard deviation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426CD3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558E0E" w14:textId="77777777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ndard deviation</w:t>
            </w:r>
          </w:p>
        </w:tc>
        <w:tc>
          <w:tcPr>
            <w:tcW w:w="159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A3779CA" w14:textId="6900AB84" w:rsidR="00766BC3" w:rsidRPr="004A241A" w:rsidRDefault="00766BC3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6356C" w:rsidRPr="004A241A" w14:paraId="42FDC938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97A0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BC759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B6286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FF633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DA864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1F0B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3046E3A4" w14:textId="77777777" w:rsidTr="00766BC3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D50A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Age (year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AC9C79" w14:textId="1B7646E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8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FB7418" w14:textId="2B0EB3E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A1A805" w14:textId="3274E0D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B77F7D" w14:textId="5DEDAB4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2B6AD" w14:textId="1247DA7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C6356C" w:rsidRPr="004A241A" w14:paraId="1D77CAEC" w14:textId="77777777" w:rsidTr="00766BC3">
        <w:trPr>
          <w:trHeight w:val="36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C76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ducation (year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4098" w14:textId="39DA70E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CD033" w14:textId="596F296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0B39" w14:textId="11C0986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4340" w14:textId="4836D78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DB45" w14:textId="1F4A1DB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3</w:t>
            </w:r>
          </w:p>
        </w:tc>
      </w:tr>
      <w:tr w:rsidR="00C6356C" w:rsidRPr="004A241A" w14:paraId="6EFBCF22" w14:textId="77777777" w:rsidTr="00766BC3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085F2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usic listening (hours per week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F4FF5" w14:textId="0AF0112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B48F0" w14:textId="5B9316B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FE58" w14:textId="3EE3517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6A09" w14:textId="3F27885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9C9C" w14:textId="619BA7E1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C6356C" w:rsidRPr="004A241A" w14:paraId="63461C4E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6351D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elf reported health (max. 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06F08" w14:textId="0E8A239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430D" w14:textId="54E288F1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0597" w14:textId="1EE5393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50B8" w14:textId="0756DDD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54AC" w14:textId="1375CB5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C6356C" w:rsidRPr="004A241A" w14:paraId="38D97E71" w14:textId="77777777" w:rsidTr="00766BC3">
        <w:trPr>
          <w:trHeight w:val="183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B8C3A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Hearing Level (dB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716BE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04387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B56F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492D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A2B3D2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6F58CFF8" w14:textId="77777777" w:rsidTr="00766BC3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49856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00Hz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E4C235" w14:textId="27C8267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B301E" w14:textId="56333FF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719F9A" w14:textId="7D4B3B2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04B354" w14:textId="5155B29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609C4C" w14:textId="588118F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70C0ACDF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5E6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61C7D" w14:textId="379DBD9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DDA5" w14:textId="420C71ED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6F4E9" w14:textId="03830DB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E4CAF" w14:textId="1962EDD4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BEB3" w14:textId="627C754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C6356C" w:rsidRPr="004A241A" w14:paraId="307077FD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CAA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FCC13" w14:textId="48B73DC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4D974" w14:textId="41BD75D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2E5B" w14:textId="7049E15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0C2A" w14:textId="5F7B656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15617" w14:textId="170D80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C6356C" w:rsidRPr="004A241A" w14:paraId="68EFCD31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7F143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74B3" w14:textId="110F9C5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CDD4E" w14:textId="085D2CA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D0DA" w14:textId="228A0EB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31B07" w14:textId="7BCBFDD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0C199" w14:textId="5601710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8</w:t>
            </w:r>
          </w:p>
        </w:tc>
      </w:tr>
      <w:tr w:rsidR="00C6356C" w:rsidRPr="004A241A" w14:paraId="1A1FD81B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BCF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26790" w14:textId="5B2D2343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F2DB" w14:textId="5F5B9BA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727C" w14:textId="6A1A9293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4B7FE" w14:textId="027D50C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66EA" w14:textId="76240651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44A53298" w14:textId="77777777" w:rsidTr="00766BC3">
        <w:trPr>
          <w:trHeight w:val="209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2470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Cognitive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B6209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CB73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E229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27BF0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961AE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6A380E98" w14:textId="77777777" w:rsidTr="00766BC3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92B7A8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 xml:space="preserve">Inhibition: Victoria Stroop (IF)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C519D" w14:textId="03E4772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F3ECF7" w14:textId="495B2C4D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D6C661" w14:textId="4D0DC8C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853A73" w14:textId="2887ED4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024FF" w14:textId="72E728BD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0CEB93DF" w14:textId="77777777" w:rsidTr="00766BC3">
        <w:trPr>
          <w:trHeight w:val="12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D3C2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Working Memory: Digit Span (max. 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7A96" w14:textId="5329B02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7C6C6" w14:textId="215B02E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848E" w14:textId="7726172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0146" w14:textId="2517182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8B0E" w14:textId="5EAFDEF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C6356C" w:rsidRPr="004A241A" w14:paraId="4FA5A72A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4882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lastRenderedPageBreak/>
              <w:t>MM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596E" w14:textId="4F5B061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88915" w14:textId="3134173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C658" w14:textId="54CA20D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DE08" w14:textId="3B2EE7B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BE5D" w14:textId="5F02279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8</w:t>
            </w:r>
          </w:p>
        </w:tc>
      </w:tr>
      <w:tr w:rsidR="00C6356C" w:rsidRPr="004A241A" w14:paraId="288BD30F" w14:textId="77777777" w:rsidTr="00766BC3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AC4A3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Affectives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26548B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61C3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5E511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18AA6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0FB76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27F0A730" w14:textId="77777777" w:rsidTr="00766BC3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2C9D3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PANAS Positive Affects (max. 5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986515" w14:textId="693F5F4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6A9425" w14:textId="165A4B94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C22E27" w14:textId="5176E4A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71586D" w14:textId="781351B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5A014C" w14:textId="6BA8E773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C6356C" w:rsidRPr="004A241A" w14:paraId="4B8594A8" w14:textId="77777777" w:rsidTr="00766BC3">
        <w:trPr>
          <w:trHeight w:val="294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AA976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PANAS Negative Affects (max. 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0995" w14:textId="00CB4E64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05A50" w14:textId="7B2B18D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5B050" w14:textId="1EE9826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D3A4" w14:textId="44806B84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9079B" w14:textId="3CE0E4D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64762407" w14:textId="77777777" w:rsidTr="00766BC3">
        <w:trPr>
          <w:trHeight w:val="26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4D89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BDI-II (max. 6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A704" w14:textId="250FDE1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2AF4" w14:textId="4EBCED2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BF0F" w14:textId="65B8BA7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79C49" w14:textId="6F75821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35D7B" w14:textId="5114AC0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C6356C" w:rsidRPr="004A241A" w14:paraId="1DBA8980" w14:textId="77777777" w:rsidTr="00766BC3">
        <w:trPr>
          <w:trHeight w:val="8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1369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I-Y Trait (max. 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6813" w14:textId="5B9DF79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A54C" w14:textId="766DE30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55351" w14:textId="09A32CB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03E5" w14:textId="3D1FEBA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4E3E" w14:textId="51C0C76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6</w:t>
            </w:r>
          </w:p>
        </w:tc>
      </w:tr>
      <w:tr w:rsidR="00C6356C" w:rsidRPr="004A241A" w14:paraId="223E6CDC" w14:textId="77777777" w:rsidTr="00766BC3">
        <w:trPr>
          <w:trHeight w:val="201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9B969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I-Y State (max. 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B6AD" w14:textId="3E33C5D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EFA44" w14:textId="484F133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3E070" w14:textId="670653D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60B71" w14:textId="288ADF9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D754" w14:textId="224FFDF8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60A6C52A" w14:textId="77777777" w:rsidTr="00766BC3">
        <w:trPr>
          <w:trHeight w:val="291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3085E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Emotion Regulation Questionnaire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4CCD2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289D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F49C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F6D5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2154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0C9DFFE2" w14:textId="77777777" w:rsidTr="00766BC3">
        <w:trPr>
          <w:trHeight w:val="104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E6D8E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RQ Suppression Score (max. 28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D529E" w14:textId="278FFF1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F752BD" w14:textId="763660E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2DE03F" w14:textId="2B4D9653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00A495" w14:textId="652C151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B6BDD8" w14:textId="05BDD6C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0AE6A284" w14:textId="77777777" w:rsidTr="00766BC3">
        <w:trPr>
          <w:trHeight w:val="5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E309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RQ Regulation Score (max. 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8A4B" w14:textId="30092C0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2CE0" w14:textId="6D58691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47BF" w14:textId="4CF059B2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8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30F9" w14:textId="15D68C0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B77FA" w14:textId="0D83C9D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3A6C1F05" w14:textId="77777777" w:rsidTr="00766BC3">
        <w:trPr>
          <w:trHeight w:val="8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55C9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NEO PIR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F2237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008BBF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FDEA4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1F2CC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C54C0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6356C" w:rsidRPr="004A241A" w14:paraId="1B8E7D7C" w14:textId="77777777" w:rsidTr="00766BC3">
        <w:trPr>
          <w:trHeight w:val="163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EED16A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Neuroticism (max. 192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E4BE1A" w14:textId="07AF6DB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5DC92F" w14:textId="4AC8755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8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FBCC78" w14:textId="7542DFA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DFDA82" w14:textId="16DFEB46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CE6892" w14:textId="0129D084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74217623" w14:textId="77777777" w:rsidTr="00766BC3">
        <w:trPr>
          <w:trHeight w:val="11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CCB9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xtraversion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A468" w14:textId="3EC1817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0366" w14:textId="5673C051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1CD1" w14:textId="3E382CED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38A0B" w14:textId="51BF4B7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953F" w14:textId="0E36FA1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61D590E1" w14:textId="77777777" w:rsidTr="00766BC3">
        <w:trPr>
          <w:trHeight w:val="21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1E44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Openess to experience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BF2CB" w14:textId="133494E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124B" w14:textId="5F0A892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71BB" w14:textId="748C2A5E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EC66" w14:textId="4CFC3E2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9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4DA40" w14:textId="3807BC3A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C6356C" w:rsidRPr="004A241A" w14:paraId="486982FA" w14:textId="77777777" w:rsidTr="00766BC3">
        <w:trPr>
          <w:trHeight w:val="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FA74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Consciousness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C1180" w14:textId="1B0769B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41C8" w14:textId="6EA52E05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46CF" w14:textId="1BA6ECD9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95308" w14:textId="394653A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6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3FF6" w14:textId="01576FBF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C6356C" w:rsidRPr="004A241A" w14:paraId="13B4C898" w14:textId="77777777" w:rsidTr="00766BC3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29D05" w14:textId="77777777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Agreeableness  (max. 19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E8762" w14:textId="06EA617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1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C87C7" w14:textId="69721C40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F1BA95" w14:textId="3A0F6A2B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F9F14" w14:textId="58773DE1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5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6778A" w14:textId="663E45CC" w:rsidR="00C6356C" w:rsidRPr="004A241A" w:rsidRDefault="00C6356C" w:rsidP="00C6356C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</w:t>
            </w:r>
            <w:r w:rsidR="00DD1898" w:rsidRPr="004A241A">
              <w:rPr>
                <w:rFonts w:cs="Times New Roman"/>
                <w:sz w:val="20"/>
                <w:szCs w:val="20"/>
              </w:rPr>
              <w:t>.</w:t>
            </w:r>
            <w:r w:rsidRPr="004A241A">
              <w:rPr>
                <w:rFonts w:cs="Times New Roman"/>
                <w:sz w:val="20"/>
                <w:szCs w:val="20"/>
              </w:rPr>
              <w:t>91</w:t>
            </w:r>
          </w:p>
        </w:tc>
      </w:tr>
    </w:tbl>
    <w:p w14:paraId="772ECF44" w14:textId="23A01C97" w:rsidR="00766BC3" w:rsidRPr="004A241A" w:rsidRDefault="00313165">
      <w:pPr>
        <w:spacing w:before="0" w:after="200" w:line="276" w:lineRule="auto"/>
        <w:rPr>
          <w:b/>
          <w:bCs/>
        </w:rPr>
      </w:pPr>
      <w:r w:rsidRPr="004A241A">
        <w:rPr>
          <w:rFonts w:cs="Times New Roman"/>
          <w:i/>
          <w:iCs/>
          <w:sz w:val="22"/>
          <w:szCs w:val="20"/>
        </w:rPr>
        <w:t>p</w:t>
      </w:r>
      <w:r w:rsidRPr="004A241A">
        <w:rPr>
          <w:iCs/>
          <w:sz w:val="22"/>
          <w:szCs w:val="20"/>
        </w:rPr>
        <w:t xml:space="preserve"> values are corrected with the Hochberg procedure </w:t>
      </w:r>
      <w:r w:rsidRPr="004A241A">
        <w:rPr>
          <w:sz w:val="22"/>
          <w:szCs w:val="20"/>
        </w:rPr>
        <w:t>for controlling the family-wise error rate</w:t>
      </w:r>
    </w:p>
    <w:p w14:paraId="00C57453" w14:textId="77777777" w:rsidR="00766BC3" w:rsidRPr="004A241A" w:rsidRDefault="00766BC3">
      <w:pPr>
        <w:spacing w:before="0" w:after="200" w:line="276" w:lineRule="auto"/>
        <w:rPr>
          <w:b/>
          <w:bCs/>
        </w:rPr>
      </w:pPr>
      <w:r w:rsidRPr="004A241A">
        <w:rPr>
          <w:b/>
          <w:bCs/>
        </w:rPr>
        <w:br w:type="page"/>
      </w:r>
    </w:p>
    <w:p w14:paraId="320C37BF" w14:textId="7243A94D" w:rsidR="00766BC3" w:rsidRPr="004A241A" w:rsidRDefault="00766BC3" w:rsidP="00766BC3">
      <w:pPr>
        <w:spacing w:before="0" w:after="200" w:line="276" w:lineRule="auto"/>
        <w:rPr>
          <w:b/>
          <w:bCs/>
        </w:rPr>
      </w:pPr>
      <w:r w:rsidRPr="004A241A">
        <w:rPr>
          <w:b/>
          <w:bCs/>
        </w:rPr>
        <w:lastRenderedPageBreak/>
        <w:t xml:space="preserve">Table </w:t>
      </w:r>
      <w:r w:rsidR="00DD1898" w:rsidRPr="004A241A">
        <w:rPr>
          <w:b/>
          <w:bCs/>
        </w:rPr>
        <w:t>3</w:t>
      </w:r>
      <w:r w:rsidRPr="004A241A">
        <w:rPr>
          <w:b/>
          <w:bCs/>
        </w:rPr>
        <w:t xml:space="preserve">. Comparisons between </w:t>
      </w:r>
      <w:r w:rsidR="00DD1898" w:rsidRPr="004A241A">
        <w:rPr>
          <w:b/>
          <w:bCs/>
        </w:rPr>
        <w:t>young</w:t>
      </w:r>
      <w:r w:rsidRPr="004A241A">
        <w:rPr>
          <w:b/>
          <w:bCs/>
        </w:rPr>
        <w:t xml:space="preserve"> adults in the detached and the positive reappraisal conditions.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3880"/>
        <w:gridCol w:w="766"/>
        <w:gridCol w:w="1748"/>
        <w:gridCol w:w="766"/>
        <w:gridCol w:w="1749"/>
        <w:gridCol w:w="1590"/>
      </w:tblGrid>
      <w:tr w:rsidR="00766BC3" w:rsidRPr="004A241A" w14:paraId="0D569FF4" w14:textId="77777777" w:rsidTr="007B4DD2">
        <w:trPr>
          <w:trHeight w:val="300"/>
        </w:trPr>
        <w:tc>
          <w:tcPr>
            <w:tcW w:w="38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C35895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2A01F6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Detached Reappraisal (</w:t>
            </w:r>
            <w:r w:rsidRPr="004A241A">
              <w:rPr>
                <w:rFonts w:cs="Times New Roman"/>
                <w:i/>
                <w:sz w:val="20"/>
                <w:szCs w:val="20"/>
              </w:rPr>
              <w:t>n</w:t>
            </w:r>
            <w:r w:rsidRPr="004A241A">
              <w:rPr>
                <w:rFonts w:cs="Times New Roman"/>
                <w:sz w:val="20"/>
                <w:szCs w:val="20"/>
              </w:rPr>
              <w:t>=17)</w:t>
            </w:r>
          </w:p>
        </w:tc>
        <w:tc>
          <w:tcPr>
            <w:tcW w:w="251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9A3AE8" w14:textId="2885B2BE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Positive Reappraisal (</w:t>
            </w:r>
            <w:r w:rsidRPr="004A241A">
              <w:rPr>
                <w:rFonts w:cs="Times New Roman"/>
                <w:i/>
                <w:sz w:val="20"/>
                <w:szCs w:val="20"/>
              </w:rPr>
              <w:t>n</w:t>
            </w:r>
            <w:r w:rsidRPr="004A241A">
              <w:rPr>
                <w:rFonts w:cs="Times New Roman"/>
                <w:sz w:val="20"/>
                <w:szCs w:val="20"/>
              </w:rPr>
              <w:t>=1</w:t>
            </w:r>
            <w:r w:rsidR="00DD1898" w:rsidRPr="004A241A">
              <w:rPr>
                <w:rFonts w:cs="Times New Roman"/>
                <w:sz w:val="20"/>
                <w:szCs w:val="20"/>
              </w:rPr>
              <w:t>8</w:t>
            </w:r>
            <w:r w:rsidRPr="004A241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14:paraId="6BD2B42A" w14:textId="77777777" w:rsidR="00766BC3" w:rsidRPr="004A241A" w:rsidRDefault="00766BC3" w:rsidP="007B4DD2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 xml:space="preserve">corrected </w:t>
            </w:r>
            <w:r w:rsidRPr="004A241A">
              <w:rPr>
                <w:rFonts w:cs="Times New Roman"/>
                <w:i/>
                <w:sz w:val="20"/>
                <w:szCs w:val="20"/>
              </w:rPr>
              <w:t>p</w:t>
            </w:r>
            <w:r w:rsidRPr="004A241A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766BC3" w:rsidRPr="004A241A" w14:paraId="21852901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30E4F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88CF27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7FFEEF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ndard deviation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63E2A7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FAF39E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ndard deviation</w:t>
            </w:r>
          </w:p>
        </w:tc>
        <w:tc>
          <w:tcPr>
            <w:tcW w:w="159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260AACD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66BC3" w:rsidRPr="004A241A" w14:paraId="2BC6C44F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2DD7D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77BAE3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94BF6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410BB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2B337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24AA6" w14:textId="77777777" w:rsidR="00766BC3" w:rsidRPr="004A241A" w:rsidRDefault="00766BC3" w:rsidP="007B4DD2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1898" w:rsidRPr="004A241A" w14:paraId="621D8694" w14:textId="77777777" w:rsidTr="007B4DD2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65C3E0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Age (year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180C30" w14:textId="5716DD4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.5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886E6" w14:textId="0D6A7652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.0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BE9F7" w14:textId="55F75FA8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.78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CB7C59" w14:textId="1FCE8FB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.3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6E5772" w14:textId="11B3B125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32D2CAB6" w14:textId="77777777" w:rsidTr="007B4DD2">
        <w:trPr>
          <w:trHeight w:val="36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0D7A0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ducation (year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D243" w14:textId="440CB07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B5CEF" w14:textId="07EB320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1BC2" w14:textId="0F9414A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.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C0A4" w14:textId="05B944AF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FAEA" w14:textId="43A34385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017D724B" w14:textId="77777777" w:rsidTr="007B4DD2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7819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Music listening (hours per week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0653" w14:textId="7551E7B1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65C8" w14:textId="40EEF99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9C60" w14:textId="595E437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.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AC5F2" w14:textId="684EE09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3.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C229" w14:textId="6FD2E1D3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6A59B8E5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66117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elf reported health (max. 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91E3" w14:textId="74981CF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914D" w14:textId="1E9B1E3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F6AA" w14:textId="68FAF54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9A5E" w14:textId="0BC2E97F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BF458" w14:textId="7A759B2C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1898" w:rsidRPr="004A241A" w14:paraId="2E930929" w14:textId="77777777" w:rsidTr="007B4DD2">
        <w:trPr>
          <w:trHeight w:val="183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71CCF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Hearing Level (dB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8EF18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9208B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25081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7672A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D8B3B" w14:textId="22DD4B55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62F22349" w14:textId="77777777" w:rsidTr="007B4DD2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3429C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00Hz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AF36E9" w14:textId="71B7A9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97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DA5320" w14:textId="000D0FE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B3BB3C" w14:textId="6291B24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.9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22A0A7" w14:textId="09A76CA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.24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79CE75" w14:textId="61DE21FD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7389F903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9DFA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86B2" w14:textId="7EF1A22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0C57" w14:textId="12CA12F8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4FDB" w14:textId="40F77E1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B4DEB" w14:textId="24EB40B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DD2D" w14:textId="5CF45664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29B146F4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2D710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34BD" w14:textId="238256AB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10BC8" w14:textId="70A504A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B851" w14:textId="019179B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.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F243" w14:textId="54567EE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ED153" w14:textId="29FEAC03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167CF2DE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C467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A5B04" w14:textId="354D5D0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279C1" w14:textId="66A83F08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97AA" w14:textId="56CAC281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113A" w14:textId="551DE4C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A7F4" w14:textId="3CF54FB5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4609D306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DDD1A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000Hz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1FF6" w14:textId="4F3FA3E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0154" w14:textId="49B6030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A8A4" w14:textId="1AC80C9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6D1A" w14:textId="5311E2CB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.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49E7" w14:textId="735F33BF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442AB767" w14:textId="77777777" w:rsidTr="007B4DD2">
        <w:trPr>
          <w:trHeight w:val="209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15830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Cognitive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D0D619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23A73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9358E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08520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F3D97" w14:textId="7777777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1898" w:rsidRPr="004A241A" w14:paraId="0837B019" w14:textId="77777777" w:rsidTr="007B4DD2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CAB379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 xml:space="preserve">Inhibition: Victoria Stroop (IF)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54069E" w14:textId="0DC4745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EB72F" w14:textId="25670D5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167378" w14:textId="674DDF9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58A3ED" w14:textId="369A5F9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959310" w14:textId="5F9E8C3E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37257E6B" w14:textId="77777777" w:rsidTr="00766BC3">
        <w:trPr>
          <w:trHeight w:val="427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560B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Working Memory: Digit Span (max. 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CF38" w14:textId="510DB92E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A6E69" w14:textId="2C83F265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8E88" w14:textId="0592511E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CFD3" w14:textId="543B231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.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39203" w14:textId="6622D883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12781D3B" w14:textId="77777777" w:rsidTr="007B4DD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2F32B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Affectives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78B4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696F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9F40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33471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F979D" w14:textId="7777777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1898" w:rsidRPr="004A241A" w14:paraId="5F88416F" w14:textId="77777777" w:rsidTr="007B4DD2">
        <w:trPr>
          <w:trHeight w:val="30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0626F1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PANAS Positive Affects (max. 50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10C277" w14:textId="5BC30BD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1.6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01440B" w14:textId="69873A8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3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C3ABA" w14:textId="63E7DF7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3.9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85DE85" w14:textId="1905063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3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B64BD7" w14:textId="5232D1B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4DB8FC61" w14:textId="77777777" w:rsidTr="007B4DD2">
        <w:trPr>
          <w:trHeight w:val="294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3205C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lastRenderedPageBreak/>
              <w:t>PANAS Negative Affects (max. 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2583" w14:textId="700CA59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9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065B" w14:textId="00E8DE58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9CF6" w14:textId="0DA6669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8.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F6348" w14:textId="7361E66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99CD" w14:textId="23E1027B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532C0A07" w14:textId="77777777" w:rsidTr="007B4DD2">
        <w:trPr>
          <w:trHeight w:val="26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E3D6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BDI-II (max. 6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7757" w14:textId="603ED84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FBFA" w14:textId="0D3F02B5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8893" w14:textId="4E5B595E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.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058AD" w14:textId="51C0C5A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C68D" w14:textId="6A0F5C2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546771E2" w14:textId="77777777" w:rsidTr="007B4DD2">
        <w:trPr>
          <w:trHeight w:val="8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9A394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I-Y Trait (max. 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55A54" w14:textId="7B809EE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7.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72221" w14:textId="49433C8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2F1E" w14:textId="3C1E699E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1.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77A8" w14:textId="5E12FCA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40EC5" w14:textId="683C6D8B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47C7278D" w14:textId="77777777" w:rsidTr="007B4DD2">
        <w:trPr>
          <w:trHeight w:val="201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8CE89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STAI-Y State (max. 8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12AB" w14:textId="425003A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8.7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0D1A" w14:textId="7104CEC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07644" w14:textId="3DA1F21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37.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5BDAE" w14:textId="6947C18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6.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B825" w14:textId="72404693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640DE8C2" w14:textId="77777777" w:rsidTr="007B4DD2">
        <w:trPr>
          <w:trHeight w:val="291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52A5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Emotion Regulation Questionnaire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5DE1C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D6D335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1559E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E858A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5AB6B" w14:textId="7777777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1898" w:rsidRPr="004A241A" w14:paraId="3F3C6BE3" w14:textId="77777777" w:rsidTr="007B4DD2">
        <w:trPr>
          <w:trHeight w:val="104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73FDC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RQ Suppression Score (max. 28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49852F" w14:textId="0C3D7653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7.5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8720A2" w14:textId="359EA63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9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BC868" w14:textId="476CA9B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4.2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442AA6" w14:textId="75AABB99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5.5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51FA9" w14:textId="3DEF9A75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68FAB8C9" w14:textId="77777777" w:rsidTr="007B4DD2">
        <w:trPr>
          <w:trHeight w:val="57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C6F9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RQ Regulation Score (max. 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4FA54" w14:textId="6339A8DF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6.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2103" w14:textId="2E40CC4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7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4848" w14:textId="220F21D1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8.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C3FA" w14:textId="0ADF5D8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3526" w14:textId="501DCBC2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67EFE151" w14:textId="77777777" w:rsidTr="007B4DD2">
        <w:trPr>
          <w:trHeight w:val="8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FE9E2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A241A">
              <w:rPr>
                <w:rFonts w:cs="Times New Roman"/>
                <w:b/>
                <w:bCs/>
                <w:sz w:val="20"/>
                <w:szCs w:val="20"/>
              </w:rPr>
              <w:t>NEO PIR Sco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C6E66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41D17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CD39F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F538D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52B6E" w14:textId="7777777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D1898" w:rsidRPr="004A241A" w14:paraId="735FBC95" w14:textId="77777777" w:rsidTr="007B4DD2">
        <w:trPr>
          <w:trHeight w:val="163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3CFC4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Neuroticism (max. 192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668F42" w14:textId="0FC9DB2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92.1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92B6F5" w14:textId="72E9535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5.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1C8FF" w14:textId="10B67BF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87.6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089902" w14:textId="55A6781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9.8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2A84F" w14:textId="7B0C8B2E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0F0B6C0B" w14:textId="77777777" w:rsidTr="007B4DD2">
        <w:trPr>
          <w:trHeight w:val="11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290D2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Extraversion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AA952" w14:textId="79AE5A45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913F" w14:textId="4F85286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7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EB4B" w14:textId="39ACEC2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6.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D41B6" w14:textId="4C7950CD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7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B611" w14:textId="3D7B4224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77C05299" w14:textId="77777777" w:rsidTr="007B4DD2">
        <w:trPr>
          <w:trHeight w:val="219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C8882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Openess to experience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CB00" w14:textId="26B3E181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1.9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1AECC" w14:textId="4BBD4D4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6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B7BE3" w14:textId="3694A10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4.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C7AA5" w14:textId="502FD1F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.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06B6" w14:textId="31710BF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2D8C1D43" w14:textId="77777777" w:rsidTr="007B4DD2">
        <w:trPr>
          <w:trHeight w:val="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DB9BC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Consciousness  (max. 1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2867" w14:textId="5E7BA3E2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8.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9DFB7" w14:textId="7F611256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6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69B1" w14:textId="6878EBFC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24.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B6898" w14:textId="239AB85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2.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5905" w14:textId="4EE3B352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DD1898" w:rsidRPr="004A241A" w14:paraId="5C3B7F83" w14:textId="77777777" w:rsidTr="007B4DD2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B6456" w14:textId="77777777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Agreeableness  (max. 192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51EA5" w14:textId="478F7DD0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1.0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56CE5" w14:textId="665F84DA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0.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F5593" w14:textId="229F0834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118.8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2ADB7" w14:textId="0FFF880B" w:rsidR="00DD1898" w:rsidRPr="004A241A" w:rsidRDefault="00DD1898" w:rsidP="00DD1898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21.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EF9A2" w14:textId="3F5B9337" w:rsidR="00DD1898" w:rsidRPr="004A241A" w:rsidRDefault="00DD1898" w:rsidP="00DD1898">
            <w:pPr>
              <w:spacing w:before="0" w:after="20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sz w:val="20"/>
                <w:szCs w:val="20"/>
              </w:rPr>
              <w:t>0.99</w:t>
            </w:r>
          </w:p>
        </w:tc>
      </w:tr>
    </w:tbl>
    <w:p w14:paraId="71979F41" w14:textId="30B58C7E" w:rsidR="00766BC3" w:rsidRPr="004A241A" w:rsidRDefault="00313165" w:rsidP="00766BC3">
      <w:pPr>
        <w:spacing w:before="0" w:after="200" w:line="276" w:lineRule="auto"/>
        <w:rPr>
          <w:b/>
          <w:bCs/>
        </w:rPr>
      </w:pPr>
      <w:r w:rsidRPr="004A241A">
        <w:rPr>
          <w:rFonts w:cs="Times New Roman"/>
          <w:i/>
          <w:iCs/>
          <w:sz w:val="22"/>
          <w:szCs w:val="20"/>
        </w:rPr>
        <w:t>p</w:t>
      </w:r>
      <w:r w:rsidRPr="004A241A">
        <w:rPr>
          <w:iCs/>
          <w:sz w:val="22"/>
          <w:szCs w:val="20"/>
        </w:rPr>
        <w:t xml:space="preserve"> values are corrected with the Hochberg procedure </w:t>
      </w:r>
      <w:r w:rsidRPr="004A241A">
        <w:rPr>
          <w:sz w:val="22"/>
          <w:szCs w:val="20"/>
        </w:rPr>
        <w:t>for controlling the family-wise error rate</w:t>
      </w:r>
      <w:r w:rsidRPr="004A241A">
        <w:rPr>
          <w:b/>
          <w:bCs/>
          <w:sz w:val="22"/>
          <w:szCs w:val="20"/>
        </w:rPr>
        <w:t xml:space="preserve"> </w:t>
      </w:r>
      <w:r w:rsidR="00766BC3" w:rsidRPr="004A241A">
        <w:rPr>
          <w:b/>
          <w:bCs/>
        </w:rPr>
        <w:br w:type="page"/>
      </w:r>
    </w:p>
    <w:p w14:paraId="12A3FD8F" w14:textId="77777777" w:rsidR="009B5148" w:rsidRPr="004A241A" w:rsidRDefault="009B5148">
      <w:pPr>
        <w:spacing w:before="0" w:after="200" w:line="276" w:lineRule="auto"/>
        <w:rPr>
          <w:b/>
          <w:bCs/>
        </w:rPr>
      </w:pPr>
    </w:p>
    <w:p w14:paraId="7C3B6051" w14:textId="4C2150FE" w:rsidR="00DE23E8" w:rsidRPr="004A241A" w:rsidRDefault="00384A2F" w:rsidP="00654E8F">
      <w:pPr>
        <w:spacing w:before="240"/>
        <w:rPr>
          <w:b/>
          <w:bCs/>
        </w:rPr>
      </w:pPr>
      <w:r w:rsidRPr="004A241A">
        <w:rPr>
          <w:b/>
          <w:bCs/>
        </w:rPr>
        <w:t xml:space="preserve">Table </w:t>
      </w:r>
      <w:r w:rsidR="00313165" w:rsidRPr="004A241A">
        <w:rPr>
          <w:b/>
          <w:bCs/>
        </w:rPr>
        <w:t>4</w:t>
      </w:r>
      <w:r w:rsidR="007B6680" w:rsidRPr="004A241A">
        <w:rPr>
          <w:b/>
          <w:bCs/>
        </w:rPr>
        <w:t xml:space="preserve">. Correlations between </w:t>
      </w:r>
      <w:r w:rsidR="00D65739" w:rsidRPr="004A241A">
        <w:rPr>
          <w:b/>
          <w:bCs/>
        </w:rPr>
        <w:t>the experimental measures and the age-related demographic</w:t>
      </w:r>
      <w:r w:rsidR="00BF5F1D" w:rsidRPr="004A241A">
        <w:rPr>
          <w:b/>
          <w:bCs/>
        </w:rPr>
        <w:t>al</w:t>
      </w:r>
      <w:r w:rsidR="0051443B" w:rsidRPr="004A241A">
        <w:rPr>
          <w:b/>
          <w:bCs/>
        </w:rPr>
        <w:t>, cognitive and emotional</w:t>
      </w:r>
      <w:r w:rsidR="00D65739" w:rsidRPr="004A241A">
        <w:rPr>
          <w:b/>
          <w:bCs/>
        </w:rPr>
        <w:t xml:space="preserve"> </w:t>
      </w:r>
      <w:r w:rsidR="00DE7D9F" w:rsidRPr="004A241A">
        <w:rPr>
          <w:b/>
          <w:bCs/>
        </w:rPr>
        <w:t xml:space="preserve">characteristics </w:t>
      </w:r>
      <w:r w:rsidR="00A377BE" w:rsidRPr="004A241A">
        <w:rPr>
          <w:b/>
          <w:bCs/>
        </w:rPr>
        <w:t xml:space="preserve">in the old-adults group </w:t>
      </w:r>
      <w:r w:rsidR="00675067" w:rsidRPr="004A241A">
        <w:rPr>
          <w:b/>
          <w:bCs/>
        </w:rPr>
        <w:t xml:space="preserve">using </w:t>
      </w:r>
      <w:r w:rsidR="00217DB1" w:rsidRPr="004A241A">
        <w:rPr>
          <w:b/>
          <w:bCs/>
        </w:rPr>
        <w:t>positive</w:t>
      </w:r>
      <w:r w:rsidR="00675067" w:rsidRPr="004A241A">
        <w:rPr>
          <w:b/>
          <w:bCs/>
        </w:rPr>
        <w:t xml:space="preserve"> reappraisal (</w:t>
      </w:r>
      <w:r w:rsidR="00675067" w:rsidRPr="004A241A">
        <w:rPr>
          <w:b/>
          <w:bCs/>
          <w:i/>
        </w:rPr>
        <w:t>n</w:t>
      </w:r>
      <w:r w:rsidR="00675067" w:rsidRPr="004A241A">
        <w:rPr>
          <w:b/>
          <w:bCs/>
        </w:rPr>
        <w:t>=</w:t>
      </w:r>
      <w:r w:rsidR="00C40943" w:rsidRPr="004A241A">
        <w:rPr>
          <w:b/>
          <w:bCs/>
        </w:rPr>
        <w:t>17</w:t>
      </w:r>
      <w:r w:rsidR="00675067" w:rsidRPr="004A241A">
        <w:rPr>
          <w:b/>
          <w:bCs/>
        </w:rPr>
        <w:t>)</w:t>
      </w:r>
      <w:r w:rsidR="00D65739" w:rsidRPr="004A241A">
        <w:rPr>
          <w:b/>
          <w:bCs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928"/>
        <w:gridCol w:w="951"/>
        <w:gridCol w:w="2441"/>
        <w:gridCol w:w="2360"/>
        <w:gridCol w:w="1304"/>
        <w:gridCol w:w="727"/>
        <w:gridCol w:w="2164"/>
      </w:tblGrid>
      <w:tr w:rsidR="00EE4C69" w:rsidRPr="004A241A" w14:paraId="122A8EE5" w14:textId="77777777" w:rsidTr="00A377BE">
        <w:trPr>
          <w:trHeight w:val="7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509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739B2" w14:textId="2AA8877C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rousal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29D3" w14:textId="2FD572F9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lence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A340F" w14:textId="7777777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Zygomaticus Major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BE3F7" w14:textId="7777777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Corrugator Supercilii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3D45" w14:textId="7777777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CL' s Magnitude (µ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C3EEF" w14:textId="7777777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1984" w14:textId="7777777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orking Memory Task's Performances (mean ratio)</w:t>
            </w:r>
          </w:p>
        </w:tc>
      </w:tr>
      <w:tr w:rsidR="008A0AF4" w:rsidRPr="004A241A" w14:paraId="67DE2D9B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AD3D" w14:textId="5A6BB581" w:rsidR="008A0AF4" w:rsidRPr="004A241A" w:rsidRDefault="008A0AF4" w:rsidP="008A0A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sz w:val="22"/>
                <w:lang w:eastAsia="fr-FR"/>
              </w:rPr>
              <w:t>Music listening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EF85" w14:textId="44058BFB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9A69" w14:textId="2DC42456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607F" w14:textId="5F28A302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C460" w14:textId="364DDB0A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615B" w14:textId="11B78E83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A8AA" w14:textId="253D905D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5BF9" w14:textId="08CFE0B0" w:rsidR="008A0AF4" w:rsidRPr="004A241A" w:rsidRDefault="008A0AF4" w:rsidP="008A0A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E4C69" w:rsidRPr="004A241A" w14:paraId="0E955826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96E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ROOP 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601" w14:textId="44B91BD6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46C" w14:textId="6717A942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27D4" w14:textId="55A6FD2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CA0" w14:textId="6C4FD49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373" w14:textId="4DC05D16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6C7" w14:textId="4B70799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C62" w14:textId="2ECC05B5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</w:tr>
      <w:tr w:rsidR="00EE4C69" w:rsidRPr="004A241A" w14:paraId="0FB976F8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44B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NAS Negative A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45A" w14:textId="7DE7F8C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F86" w14:textId="61F291E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5AE" w14:textId="113C981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A34" w14:textId="2FE1596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D3E4" w14:textId="5D9E7F62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1BE" w14:textId="51E56E7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D8B" w14:textId="7383581C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</w:tr>
      <w:tr w:rsidR="00206450" w:rsidRPr="004A241A" w14:paraId="35AD9BB0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7C9" w14:textId="60549E4D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3A3" w14:textId="4D32556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0FB" w14:textId="55F4E91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2EF" w14:textId="1968538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7E4A" w14:textId="334143B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333" w14:textId="7CF8D23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EF6" w14:textId="7F2E52B8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2844" w14:textId="397DF30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8</w:t>
            </w:r>
          </w:p>
        </w:tc>
      </w:tr>
      <w:tr w:rsidR="00206450" w:rsidRPr="004A241A" w14:paraId="6841707A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764" w14:textId="7A8FA92B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9F8" w14:textId="4A66041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57D" w14:textId="7617B51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073" w14:textId="20691EC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C8E" w14:textId="3283216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6F1" w14:textId="1897188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FD9" w14:textId="0AB6DDF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893" w14:textId="12795DE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</w:tr>
      <w:tr w:rsidR="00206450" w:rsidRPr="004A241A" w14:paraId="283A7554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78D" w14:textId="3678D1EF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Openess to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008" w14:textId="73EE28F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3B81" w14:textId="2E5B3AD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395" w14:textId="44D302E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E4D" w14:textId="4B06FD9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B47" w14:textId="18E68830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B53" w14:textId="1E87A93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265" w14:textId="45AE8DD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16</w:t>
            </w:r>
          </w:p>
        </w:tc>
      </w:tr>
      <w:tr w:rsidR="00206450" w:rsidRPr="004A241A" w14:paraId="6DB77C58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DBEC" w14:textId="1CA35623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E6B8" w14:textId="6341641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F98" w14:textId="451BD3D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062" w14:textId="607A69D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B76" w14:textId="333BE9D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B02" w14:textId="73C11AA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DF5" w14:textId="612B412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EF1" w14:textId="048C873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</w:t>
            </w:r>
          </w:p>
        </w:tc>
      </w:tr>
      <w:tr w:rsidR="00206450" w:rsidRPr="004A241A" w14:paraId="4C3867A9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009" w14:textId="59DC7B78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AAE" w14:textId="7894B5D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2501" w14:textId="3A34E19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180" w14:textId="3AE745F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90B" w14:textId="576C988F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7A45" w14:textId="49DD096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281" w14:textId="3258168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E380" w14:textId="5802803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9</w:t>
            </w:r>
          </w:p>
        </w:tc>
      </w:tr>
      <w:tr w:rsidR="00EE4C69" w:rsidRPr="004A241A" w14:paraId="0D9D9B4D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725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5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DBB" w14:textId="2A457FE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B039" w14:textId="207516A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D20" w14:textId="6B97523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2630" w14:textId="55C35325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6CF" w14:textId="239295E4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EBB" w14:textId="4355EC0C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A3A" w14:textId="7F359F4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</w:tr>
      <w:tr w:rsidR="00EE4C69" w:rsidRPr="004A241A" w14:paraId="5D6795E1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F7C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1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FD3" w14:textId="6A7E0928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B28" w14:textId="211B8EF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EA4" w14:textId="291C83E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CA3" w14:textId="17EF9CDE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88DC" w14:textId="64498121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C20" w14:textId="58F19992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70D" w14:textId="79F9F1CD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</w:tr>
      <w:tr w:rsidR="00EE4C69" w:rsidRPr="004A241A" w14:paraId="3C68FD29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F81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2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CEBD" w14:textId="138C43B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18F" w14:textId="3B9DFC86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02E" w14:textId="50A464ED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779" w14:textId="75432CAD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0BA" w14:textId="38EE73A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C42" w14:textId="50E97E8C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DE6" w14:textId="6B00CBA2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</w:tr>
      <w:tr w:rsidR="00EE4C69" w:rsidRPr="004A241A" w14:paraId="18768C96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A5C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4000H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470" w14:textId="0A216CC5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C5A9" w14:textId="754A7C58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95F" w14:textId="6CA7B938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51A" w14:textId="464FA0D9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3C7" w14:textId="159ECE1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F04" w14:textId="7128ADD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823" w14:textId="24B2931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</w:tr>
      <w:tr w:rsidR="00EE4C69" w:rsidRPr="004A241A" w14:paraId="57EFE4F7" w14:textId="77777777" w:rsidTr="00A377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101D" w14:textId="77777777" w:rsidR="00D65739" w:rsidRPr="004A241A" w:rsidRDefault="00D65739" w:rsidP="00D657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8000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F629" w14:textId="589E57A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63A1" w14:textId="28A26AB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DE13" w14:textId="3E8E32DC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366C" w14:textId="2E643983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BDEE" w14:textId="39E63E27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0E21" w14:textId="6777DCEF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EA72" w14:textId="19578738" w:rsidR="00D65739" w:rsidRPr="004A241A" w:rsidRDefault="00D65739" w:rsidP="00A377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EE4C6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</w:tr>
    </w:tbl>
    <w:p w14:paraId="54597B16" w14:textId="77777777" w:rsidR="00675067" w:rsidRPr="004A241A" w:rsidRDefault="00675067" w:rsidP="00A377BE">
      <w:pPr>
        <w:spacing w:before="240"/>
        <w:rPr>
          <w:b/>
          <w:bCs/>
        </w:rPr>
      </w:pPr>
    </w:p>
    <w:p w14:paraId="6A62337D" w14:textId="77777777" w:rsidR="005373AB" w:rsidRPr="004A241A" w:rsidRDefault="005373AB">
      <w:pPr>
        <w:spacing w:before="0" w:after="200" w:line="276" w:lineRule="auto"/>
        <w:rPr>
          <w:b/>
          <w:bCs/>
        </w:rPr>
      </w:pPr>
      <w:r w:rsidRPr="004A241A">
        <w:rPr>
          <w:b/>
          <w:bCs/>
        </w:rPr>
        <w:br w:type="page"/>
      </w:r>
    </w:p>
    <w:p w14:paraId="748B37A6" w14:textId="18AF45C8" w:rsidR="00A377BE" w:rsidRPr="004A241A" w:rsidRDefault="00A377BE" w:rsidP="00A377BE">
      <w:pPr>
        <w:spacing w:before="240"/>
        <w:rPr>
          <w:b/>
          <w:bCs/>
        </w:rPr>
      </w:pPr>
      <w:r w:rsidRPr="004A241A">
        <w:rPr>
          <w:b/>
          <w:bCs/>
        </w:rPr>
        <w:lastRenderedPageBreak/>
        <w:t xml:space="preserve">Table </w:t>
      </w:r>
      <w:r w:rsidR="00313165" w:rsidRPr="004A241A">
        <w:rPr>
          <w:b/>
          <w:bCs/>
        </w:rPr>
        <w:t>5</w:t>
      </w:r>
      <w:r w:rsidRPr="004A241A">
        <w:rPr>
          <w:b/>
          <w:bCs/>
        </w:rPr>
        <w:t>. Correlations between the experimental measures and the age-related demographic</w:t>
      </w:r>
      <w:r w:rsidR="00BF5F1D" w:rsidRPr="004A241A">
        <w:rPr>
          <w:b/>
          <w:bCs/>
        </w:rPr>
        <w:t>al</w:t>
      </w:r>
      <w:r w:rsidR="0051443B" w:rsidRPr="004A241A">
        <w:rPr>
          <w:b/>
          <w:bCs/>
        </w:rPr>
        <w:t xml:space="preserve"> cognitive and emotional</w:t>
      </w:r>
      <w:r w:rsidRPr="004A241A">
        <w:rPr>
          <w:b/>
          <w:bCs/>
        </w:rPr>
        <w:t xml:space="preserve"> </w:t>
      </w:r>
      <w:r w:rsidR="00DE7D9F" w:rsidRPr="004A241A">
        <w:rPr>
          <w:b/>
          <w:bCs/>
        </w:rPr>
        <w:t>characteristics</w:t>
      </w:r>
      <w:r w:rsidRPr="004A241A">
        <w:rPr>
          <w:b/>
          <w:bCs/>
        </w:rPr>
        <w:t xml:space="preserve"> in the young-adults group</w:t>
      </w:r>
      <w:r w:rsidR="00675067" w:rsidRPr="004A241A">
        <w:rPr>
          <w:b/>
          <w:bCs/>
        </w:rPr>
        <w:t xml:space="preserve"> using </w:t>
      </w:r>
      <w:r w:rsidR="00217DB1" w:rsidRPr="004A241A">
        <w:rPr>
          <w:b/>
          <w:bCs/>
        </w:rPr>
        <w:t>positive</w:t>
      </w:r>
      <w:r w:rsidR="00675067" w:rsidRPr="004A241A">
        <w:rPr>
          <w:b/>
          <w:bCs/>
        </w:rPr>
        <w:t xml:space="preserve"> reappraisal (</w:t>
      </w:r>
      <w:r w:rsidR="001E7C4C" w:rsidRPr="004A241A">
        <w:rPr>
          <w:b/>
          <w:bCs/>
          <w:i/>
        </w:rPr>
        <w:t>n</w:t>
      </w:r>
      <w:r w:rsidR="001E7C4C" w:rsidRPr="004A241A">
        <w:rPr>
          <w:b/>
          <w:bCs/>
        </w:rPr>
        <w:t>=</w:t>
      </w:r>
      <w:r w:rsidR="00C40943" w:rsidRPr="004A241A">
        <w:rPr>
          <w:b/>
          <w:bCs/>
        </w:rPr>
        <w:t>18</w:t>
      </w:r>
      <w:r w:rsidR="001E7C4C" w:rsidRPr="004A241A">
        <w:rPr>
          <w:b/>
          <w:bCs/>
        </w:rPr>
        <w:t>)</w:t>
      </w:r>
      <w:r w:rsidRPr="004A241A">
        <w:rPr>
          <w:b/>
          <w:bCs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928"/>
        <w:gridCol w:w="951"/>
        <w:gridCol w:w="2441"/>
        <w:gridCol w:w="2360"/>
        <w:gridCol w:w="1304"/>
        <w:gridCol w:w="727"/>
        <w:gridCol w:w="2164"/>
      </w:tblGrid>
      <w:tr w:rsidR="005373AB" w:rsidRPr="004A241A" w14:paraId="05B6E0CC" w14:textId="77777777" w:rsidTr="00C6356C">
        <w:trPr>
          <w:trHeight w:val="7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D57" w14:textId="77777777" w:rsidR="005373AB" w:rsidRPr="004A241A" w:rsidRDefault="005373AB" w:rsidP="00C6356C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816DD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rousal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20855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lence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67BDF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Zygomaticus Major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AEF6D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Corrugator Supercilii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02B80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CL' s Magnitude (µ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18D90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0B2C4" w14:textId="77777777" w:rsidR="005373AB" w:rsidRPr="004A241A" w:rsidRDefault="005373AB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orking Memory Task's Performances (mean ratio)</w:t>
            </w:r>
          </w:p>
        </w:tc>
      </w:tr>
      <w:tr w:rsidR="00612F63" w:rsidRPr="004A241A" w14:paraId="29FA59BD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EC6E" w14:textId="369CB163" w:rsidR="00612F63" w:rsidRPr="004A241A" w:rsidRDefault="00612F63" w:rsidP="00612F6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Music listening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FCBE" w14:textId="793D4593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FB7D" w14:textId="0E5ECD3D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A4A0" w14:textId="6A3EDDF1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937F" w14:textId="7D583158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5544" w14:textId="69E08CCC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DB48" w14:textId="4DEF687C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413C" w14:textId="2946CD49" w:rsidR="00612F63" w:rsidRPr="004A241A" w:rsidRDefault="00612F63" w:rsidP="00612F6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EC5FA0" w:rsidRPr="004A241A" w14:paraId="0BF16827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D2A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ROOP 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BD6C" w14:textId="6C4B053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B7EB" w14:textId="11232FC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8A7D" w14:textId="21FEECC5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A844" w14:textId="3791D4EB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FDCA" w14:textId="1459B2B3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F3FE" w14:textId="570E5858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274C" w14:textId="6D069347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5</w:t>
            </w:r>
          </w:p>
        </w:tc>
      </w:tr>
      <w:tr w:rsidR="00EC5FA0" w:rsidRPr="004A241A" w14:paraId="3E62CB13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55F7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NAS Negative A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CE9A" w14:textId="1632EFD1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DD0A" w14:textId="6033EBF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7C1B" w14:textId="06EE4462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0FD8" w14:textId="17A926B6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AB01" w14:textId="37C954E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47E3" w14:textId="0F323918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B97D" w14:textId="64B4ADDE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</w:tr>
      <w:tr w:rsidR="00206450" w:rsidRPr="004A241A" w14:paraId="6935993F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697F" w14:textId="216AB627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25EC" w14:textId="60C8CFF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A115" w14:textId="0368C80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6E01" w14:textId="5A6B498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1239" w14:textId="33AF7C9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0A45" w14:textId="42B17A7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D2C2" w14:textId="62AFDEE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2037" w14:textId="0F9CCBD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</w:tr>
      <w:tr w:rsidR="00206450" w:rsidRPr="004A241A" w14:paraId="5856BB9E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9BA" w14:textId="321EB477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275E" w14:textId="45C0219C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0FF8" w14:textId="118440A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A098" w14:textId="145F2C5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B8AB" w14:textId="07C2709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3C9B" w14:textId="4E723D1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E0E5" w14:textId="31A2CC2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A22E" w14:textId="7746C73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1</w:t>
            </w:r>
          </w:p>
        </w:tc>
      </w:tr>
      <w:tr w:rsidR="00206450" w:rsidRPr="004A241A" w14:paraId="3DF83DD0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6E73" w14:textId="6965B71F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Openess to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E148" w14:textId="0D39FE78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6725" w14:textId="3A1AAFB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9DB4" w14:textId="7F69169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E320" w14:textId="62EA713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0936" w14:textId="1EB740E2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1423" w14:textId="0CA96CF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7367" w14:textId="6DFD726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17</w:t>
            </w:r>
          </w:p>
        </w:tc>
      </w:tr>
      <w:tr w:rsidR="00206450" w:rsidRPr="004A241A" w14:paraId="512DBEF7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717" w14:textId="6D964E16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6816" w14:textId="49DE3FE0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0237" w14:textId="73C2468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B2F4" w14:textId="16E4693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EC3F" w14:textId="7021878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E9CD" w14:textId="7828410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512B" w14:textId="72D1B01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7D1F" w14:textId="0F8203CC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9</w:t>
            </w:r>
          </w:p>
        </w:tc>
      </w:tr>
      <w:tr w:rsidR="00206450" w:rsidRPr="004A241A" w14:paraId="75F1A368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47C" w14:textId="0D3AC86F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1489" w14:textId="4E3C22F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9D4A" w14:textId="04419BC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11B4" w14:textId="441EB08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D67F" w14:textId="544CD71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9123" w14:textId="3D7D97E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E519" w14:textId="17130F1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D3D0" w14:textId="13E5846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.07</w:t>
            </w:r>
          </w:p>
        </w:tc>
      </w:tr>
      <w:tr w:rsidR="00EC5FA0" w:rsidRPr="004A241A" w14:paraId="1D8795A9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C9C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5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5204" w14:textId="3EAC2D9E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3905" w14:textId="4962CF1B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5F4A" w14:textId="77044F13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77FD" w14:textId="59B850D5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2A83" w14:textId="5748F56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91F9" w14:textId="46739A6A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C1A4" w14:textId="468F6D86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</w:tr>
      <w:tr w:rsidR="00EC5FA0" w:rsidRPr="004A241A" w14:paraId="447C2808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2937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1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255C" w14:textId="75CE9301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EFFF" w14:textId="0F405CB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DE9B" w14:textId="007C4CD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B965" w14:textId="6EBF4C7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56C5" w14:textId="56247F95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9FCD" w14:textId="0862059E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6C52" w14:textId="0D03FC43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</w:tr>
      <w:tr w:rsidR="00EC5FA0" w:rsidRPr="004A241A" w14:paraId="3D51A521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51F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2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AB6A" w14:textId="02D72401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E397" w14:textId="41317DF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E8C6" w14:textId="37CB868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FABA" w14:textId="584154F1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82B8" w14:textId="772B6B77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9BD2" w14:textId="7C21C236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8C00" w14:textId="30F5B9E7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</w:tr>
      <w:tr w:rsidR="00EC5FA0" w:rsidRPr="004A241A" w14:paraId="43B3D6AD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C79F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4000H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ED011" w14:textId="6442B1F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90E395" w14:textId="40D68D53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7B754" w14:textId="35A39D8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C0D015" w14:textId="3E248F22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FB82CE" w14:textId="10E99BB6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5F620" w14:textId="4EE57972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4FE291" w14:textId="0B3ED449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</w:tr>
      <w:tr w:rsidR="00EC5FA0" w:rsidRPr="004A241A" w14:paraId="5FB5EFBF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F8A61" w14:textId="77777777" w:rsidR="00EC5FA0" w:rsidRPr="004A241A" w:rsidRDefault="00EC5FA0" w:rsidP="00EC5FA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8000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C9BC8" w14:textId="5ADBD064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11AC0" w14:textId="65035253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C2274" w14:textId="2A3D50D2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2626E" w14:textId="28E80790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6E8D6" w14:textId="36106C8D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F092B" w14:textId="24B25BDF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FB601" w14:textId="37A38E07" w:rsidR="00EC5FA0" w:rsidRPr="004A241A" w:rsidRDefault="00EC5FA0" w:rsidP="00EC5FA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="00C04EC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7</w:t>
            </w:r>
          </w:p>
        </w:tc>
      </w:tr>
    </w:tbl>
    <w:p w14:paraId="78DF4FC4" w14:textId="77777777" w:rsidR="001E7C4C" w:rsidRPr="004A241A" w:rsidRDefault="001E7C4C" w:rsidP="00A377BE">
      <w:pPr>
        <w:spacing w:before="240"/>
        <w:rPr>
          <w:b/>
          <w:bCs/>
        </w:rPr>
      </w:pPr>
    </w:p>
    <w:p w14:paraId="1023D7B8" w14:textId="188C7CAF" w:rsidR="00C04ECC" w:rsidRPr="004A241A" w:rsidRDefault="00C04ECC">
      <w:pPr>
        <w:spacing w:before="0" w:after="200" w:line="276" w:lineRule="auto"/>
      </w:pPr>
      <w:r w:rsidRPr="004A241A">
        <w:br w:type="page"/>
      </w:r>
    </w:p>
    <w:p w14:paraId="49B17B13" w14:textId="114C972A" w:rsidR="00C04ECC" w:rsidRPr="004A241A" w:rsidRDefault="00C04ECC" w:rsidP="00C04ECC">
      <w:pPr>
        <w:spacing w:before="240"/>
        <w:rPr>
          <w:b/>
          <w:bCs/>
        </w:rPr>
      </w:pPr>
      <w:r w:rsidRPr="004A241A">
        <w:rPr>
          <w:b/>
          <w:bCs/>
        </w:rPr>
        <w:lastRenderedPageBreak/>
        <w:t xml:space="preserve">Table </w:t>
      </w:r>
      <w:r w:rsidR="00313165" w:rsidRPr="004A241A">
        <w:rPr>
          <w:b/>
          <w:bCs/>
        </w:rPr>
        <w:t>6</w:t>
      </w:r>
      <w:r w:rsidRPr="004A241A">
        <w:rPr>
          <w:b/>
          <w:bCs/>
        </w:rPr>
        <w:t>. Correlations between the experimental measures and the age-related demographic</w:t>
      </w:r>
      <w:r w:rsidR="00BF5F1D" w:rsidRPr="004A241A">
        <w:rPr>
          <w:b/>
          <w:bCs/>
        </w:rPr>
        <w:t>al</w:t>
      </w:r>
      <w:r w:rsidR="0051443B" w:rsidRPr="004A241A">
        <w:rPr>
          <w:b/>
          <w:bCs/>
        </w:rPr>
        <w:t>, cognitive and emotional</w:t>
      </w:r>
      <w:r w:rsidRPr="004A241A">
        <w:rPr>
          <w:b/>
          <w:bCs/>
        </w:rPr>
        <w:t xml:space="preserve"> </w:t>
      </w:r>
      <w:r w:rsidR="00DE7D9F" w:rsidRPr="004A241A">
        <w:rPr>
          <w:b/>
          <w:bCs/>
        </w:rPr>
        <w:t xml:space="preserve">characteristics </w:t>
      </w:r>
      <w:r w:rsidRPr="004A241A">
        <w:rPr>
          <w:b/>
          <w:bCs/>
        </w:rPr>
        <w:t>in the old-adults group using detached reappraisal (</w:t>
      </w:r>
      <w:r w:rsidRPr="004A241A">
        <w:rPr>
          <w:b/>
          <w:bCs/>
          <w:i/>
        </w:rPr>
        <w:t>n</w:t>
      </w:r>
      <w:r w:rsidRPr="004A241A">
        <w:rPr>
          <w:b/>
          <w:bCs/>
        </w:rPr>
        <w:t>=</w:t>
      </w:r>
      <w:r w:rsidR="00C40943" w:rsidRPr="004A241A">
        <w:rPr>
          <w:b/>
          <w:bCs/>
        </w:rPr>
        <w:t>17</w:t>
      </w:r>
      <w:r w:rsidRPr="004A241A">
        <w:rPr>
          <w:b/>
          <w:bCs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928"/>
        <w:gridCol w:w="951"/>
        <w:gridCol w:w="2441"/>
        <w:gridCol w:w="2360"/>
        <w:gridCol w:w="1304"/>
        <w:gridCol w:w="727"/>
        <w:gridCol w:w="2164"/>
      </w:tblGrid>
      <w:tr w:rsidR="00C04ECC" w:rsidRPr="004A241A" w14:paraId="15C3CBCA" w14:textId="77777777" w:rsidTr="00C6356C">
        <w:trPr>
          <w:trHeight w:val="7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6CD" w14:textId="77777777" w:rsidR="00C04ECC" w:rsidRPr="004A241A" w:rsidRDefault="00C04ECC" w:rsidP="00C6356C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DDA93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rousal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72D04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lence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6D6C8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Zygomaticus Major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98CF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Corrugator Supercilii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53B9B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CL' s Magnitude (µ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C6D44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8C03E" w14:textId="77777777" w:rsidR="00C04ECC" w:rsidRPr="004A241A" w:rsidRDefault="00C04ECC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orking Memory Task's Performances (mean ratio)</w:t>
            </w:r>
          </w:p>
        </w:tc>
      </w:tr>
      <w:tr w:rsidR="00EB3A43" w:rsidRPr="004A241A" w14:paraId="085E6395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9A12" w14:textId="488B2ED9" w:rsidR="00EB3A43" w:rsidRPr="004A241A" w:rsidRDefault="00EB3A43" w:rsidP="00EB3A4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Music listening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4D73" w14:textId="3DA1D5C3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155C" w14:textId="011C2F82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496F" w14:textId="7B7AA852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E717" w14:textId="0AB2BFFA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26F0" w14:textId="4A9B28CB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86E7" w14:textId="5E822484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0ADB" w14:textId="7546008A" w:rsidR="00EB3A43" w:rsidRPr="004A241A" w:rsidRDefault="00EB3A43" w:rsidP="00EB3A4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D2B34" w:rsidRPr="004A241A" w14:paraId="7D217C97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A57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ROOP 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F96B" w14:textId="4237E3A1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7875" w14:textId="1219955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DA47" w14:textId="6D5FA1E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8AFE" w14:textId="29509D25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0AC4" w14:textId="3E83652C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C888" w14:textId="43A4428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069D" w14:textId="618E2BCD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4</w:t>
            </w:r>
          </w:p>
        </w:tc>
      </w:tr>
      <w:tr w:rsidR="008D2B34" w:rsidRPr="004A241A" w14:paraId="48968DE6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89B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NAS Negative A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2D94" w14:textId="198F46D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543E" w14:textId="3D8FD51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A152" w14:textId="52B840CD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959D" w14:textId="2C662E85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852C" w14:textId="6EFEA2AE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BA5B" w14:textId="454BFCFA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18EF" w14:textId="7C0499EA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206450" w:rsidRPr="004A241A" w14:paraId="56A3A046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ACF" w14:textId="2F03DCD8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3143" w14:textId="0840A73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BDEA" w14:textId="46B721B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AD65" w14:textId="4AD4578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F167" w14:textId="2BA8442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E40C" w14:textId="066F9EC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5BD9" w14:textId="1BF7EC0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9C94" w14:textId="2192811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5</w:t>
            </w:r>
          </w:p>
        </w:tc>
      </w:tr>
      <w:tr w:rsidR="00206450" w:rsidRPr="004A241A" w14:paraId="7A1BBC84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458" w14:textId="552B5FD4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48C9" w14:textId="2E6729B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0150" w14:textId="442095D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400A" w14:textId="5CFD958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A1A4" w14:textId="31C7A5C6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DA88" w14:textId="5E6ADB0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77F5" w14:textId="16D95C53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E937" w14:textId="4071D298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206450" w:rsidRPr="004A241A" w14:paraId="60618560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67B" w14:textId="03020641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Openess to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3057" w14:textId="103A5108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7AA2" w14:textId="3864597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6A99" w14:textId="53C2C18C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4FF0" w14:textId="066A3C0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9ACF" w14:textId="555E7B9E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AAE6" w14:textId="6F03E39B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2022" w14:textId="3E13BA21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206450" w:rsidRPr="004A241A" w14:paraId="0E99394F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997" w14:textId="1A21FCA1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C70A" w14:textId="28A895C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CBE3" w14:textId="67F7DE9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839B" w14:textId="03589CE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975E" w14:textId="6EF475A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C49F" w14:textId="1E05F04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C894" w14:textId="67C39F64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8DD0" w14:textId="20B4815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206450" w:rsidRPr="004A241A" w14:paraId="3049A4A4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4FE3" w14:textId="11A7757D" w:rsidR="00206450" w:rsidRPr="004A241A" w:rsidRDefault="00206450" w:rsidP="002064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762E" w14:textId="6BD9F79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9DD3" w14:textId="43B2690D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7CB3" w14:textId="57051740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98B9" w14:textId="08081CBA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C5CD" w14:textId="2BB99747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2616" w14:textId="6E5A73F5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E0F4" w14:textId="12E6AF49" w:rsidR="00206450" w:rsidRPr="004A241A" w:rsidRDefault="00206450" w:rsidP="002064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8D2B34" w:rsidRPr="004A241A" w14:paraId="4851DECD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03AB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5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73AA" w14:textId="2C1CC88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119C" w14:textId="5B9C332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40C6" w14:textId="67ECB1AB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11F" w14:textId="16ADE5A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B042" w14:textId="0362E2FB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A053" w14:textId="3B466D04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93E0" w14:textId="4969EF93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6</w:t>
            </w:r>
          </w:p>
        </w:tc>
      </w:tr>
      <w:tr w:rsidR="008D2B34" w:rsidRPr="004A241A" w14:paraId="125671CF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3EE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1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B2B0" w14:textId="4DF2C9C4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F0BE" w14:textId="26840F7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6497" w14:textId="513C4B6D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DE34" w14:textId="0C67395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59B8" w14:textId="4394A7E1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9FBE" w14:textId="4E4AB7C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02D6" w14:textId="7DAAA94F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6</w:t>
            </w:r>
          </w:p>
        </w:tc>
      </w:tr>
      <w:tr w:rsidR="008D2B34" w:rsidRPr="004A241A" w14:paraId="13A2D433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02B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2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BD69" w14:textId="61E573DF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6365" w14:textId="6DA8E7BF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1C72" w14:textId="4A470893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F38A" w14:textId="5CC1591E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E2D4" w14:textId="01FDA44E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B5DC" w14:textId="3DBD7D36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8067" w14:textId="2F2E5093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5</w:t>
            </w:r>
          </w:p>
        </w:tc>
      </w:tr>
      <w:tr w:rsidR="008D2B34" w:rsidRPr="004A241A" w14:paraId="32BCE713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7D7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4000H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38F9A" w14:textId="0E83C0FF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8E163" w14:textId="7413BC80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7B4FA8" w14:textId="3339BCB2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BBED0" w14:textId="6EF13987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C42938" w14:textId="1EA1CFD8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6E4CB2" w14:textId="232AB917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10C2D" w14:textId="07B6205E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7</w:t>
            </w:r>
          </w:p>
        </w:tc>
      </w:tr>
      <w:tr w:rsidR="008D2B34" w:rsidRPr="004A241A" w14:paraId="742D48EA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9DBF" w14:textId="77777777" w:rsidR="008D2B34" w:rsidRPr="004A241A" w:rsidRDefault="008D2B34" w:rsidP="008D2B3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8000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553B1" w14:textId="528882F5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8AD0E" w14:textId="6D90B14A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3C050" w14:textId="6CCD8565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588D1" w14:textId="021F2B41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E85E8" w14:textId="08F8B6C0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3CFCD" w14:textId="13DB2E9A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7BFFE" w14:textId="03654ADF" w:rsidR="008D2B34" w:rsidRPr="004A241A" w:rsidRDefault="008D2B34" w:rsidP="008D2B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sz w:val="20"/>
                <w:szCs w:val="20"/>
              </w:rPr>
              <w:t>-0.49</w:t>
            </w:r>
          </w:p>
        </w:tc>
      </w:tr>
    </w:tbl>
    <w:p w14:paraId="08532A74" w14:textId="5AEEC575" w:rsidR="008D2B34" w:rsidRPr="004A241A" w:rsidRDefault="008D2B34" w:rsidP="00C04ECC">
      <w:pPr>
        <w:spacing w:before="240"/>
        <w:rPr>
          <w:b/>
          <w:bCs/>
        </w:rPr>
      </w:pPr>
    </w:p>
    <w:p w14:paraId="1519EF3A" w14:textId="77777777" w:rsidR="008D2B34" w:rsidRPr="004A241A" w:rsidRDefault="008D2B34">
      <w:pPr>
        <w:spacing w:before="0" w:after="200" w:line="276" w:lineRule="auto"/>
        <w:rPr>
          <w:b/>
          <w:bCs/>
        </w:rPr>
      </w:pPr>
      <w:r w:rsidRPr="004A241A">
        <w:rPr>
          <w:b/>
          <w:bCs/>
        </w:rPr>
        <w:br w:type="page"/>
      </w:r>
    </w:p>
    <w:p w14:paraId="32753F80" w14:textId="0ED376C7" w:rsidR="008D2B34" w:rsidRPr="004A241A" w:rsidRDefault="008D2B34" w:rsidP="008D2B34">
      <w:pPr>
        <w:spacing w:before="240"/>
        <w:rPr>
          <w:b/>
          <w:bCs/>
        </w:rPr>
      </w:pPr>
      <w:r w:rsidRPr="004A241A">
        <w:rPr>
          <w:b/>
          <w:bCs/>
        </w:rPr>
        <w:lastRenderedPageBreak/>
        <w:t xml:space="preserve">Table </w:t>
      </w:r>
      <w:r w:rsidR="00313165" w:rsidRPr="004A241A">
        <w:rPr>
          <w:b/>
          <w:bCs/>
        </w:rPr>
        <w:t>7</w:t>
      </w:r>
      <w:r w:rsidRPr="004A241A">
        <w:rPr>
          <w:b/>
          <w:bCs/>
        </w:rPr>
        <w:t xml:space="preserve">. Correlations between the experimental measures and the age-related </w:t>
      </w:r>
      <w:r w:rsidR="00583969" w:rsidRPr="004A241A">
        <w:rPr>
          <w:b/>
          <w:bCs/>
        </w:rPr>
        <w:t>demographical</w:t>
      </w:r>
      <w:r w:rsidR="00DE7D9F" w:rsidRPr="004A241A">
        <w:rPr>
          <w:b/>
          <w:bCs/>
        </w:rPr>
        <w:t xml:space="preserve">, cognitive and emotional characteristics </w:t>
      </w:r>
      <w:r w:rsidRPr="004A241A">
        <w:rPr>
          <w:b/>
          <w:bCs/>
        </w:rPr>
        <w:t>in the young-adults group using detached reappraisal (</w:t>
      </w:r>
      <w:r w:rsidRPr="004A241A">
        <w:rPr>
          <w:b/>
          <w:bCs/>
          <w:i/>
        </w:rPr>
        <w:t>n</w:t>
      </w:r>
      <w:r w:rsidRPr="004A241A">
        <w:rPr>
          <w:b/>
          <w:bCs/>
        </w:rPr>
        <w:t>=</w:t>
      </w:r>
      <w:r w:rsidR="00C40943" w:rsidRPr="004A241A">
        <w:rPr>
          <w:b/>
          <w:bCs/>
        </w:rPr>
        <w:t>17</w:t>
      </w:r>
      <w:r w:rsidRPr="004A241A">
        <w:rPr>
          <w:b/>
          <w:bCs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928"/>
        <w:gridCol w:w="951"/>
        <w:gridCol w:w="2441"/>
        <w:gridCol w:w="2360"/>
        <w:gridCol w:w="1304"/>
        <w:gridCol w:w="727"/>
        <w:gridCol w:w="2164"/>
      </w:tblGrid>
      <w:tr w:rsidR="000F248F" w:rsidRPr="004A241A" w14:paraId="2D4CD2D8" w14:textId="77777777" w:rsidTr="00C6356C">
        <w:trPr>
          <w:trHeight w:val="79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A08" w14:textId="77777777" w:rsidR="008D2B34" w:rsidRPr="004A241A" w:rsidRDefault="008D2B34" w:rsidP="00C6356C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63826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rousal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50271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lence 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B6D76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Zygomaticus Major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31B7D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acial EMG Corrugator Supercilii (Area under the curve, mV*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25929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CL' s Magnitude (µ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35010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4B4E" w14:textId="77777777" w:rsidR="008D2B34" w:rsidRPr="004A241A" w:rsidRDefault="008D2B34" w:rsidP="00C635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Working Memory Task's Performances (mean ratio)</w:t>
            </w:r>
          </w:p>
        </w:tc>
      </w:tr>
      <w:tr w:rsidR="00A42BBB" w:rsidRPr="004A241A" w14:paraId="0E93C06B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1DC85" w14:textId="7519E3D9" w:rsidR="00A42BBB" w:rsidRPr="004A241A" w:rsidRDefault="00A42BBB" w:rsidP="00A42B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sz w:val="20"/>
                <w:szCs w:val="20"/>
              </w:rPr>
              <w:t>Music listening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9AFB" w14:textId="3D237263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75FA8" w14:textId="4A274606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8D05" w14:textId="6D776BCF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7BC40" w14:textId="749A1529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DCF60" w14:textId="42F893A7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94D8C" w14:textId="5DDDB782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0CC1F" w14:textId="327021C0" w:rsidR="00A42BBB" w:rsidRPr="004A241A" w:rsidRDefault="00A42BBB" w:rsidP="00A42BBB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41A">
              <w:rPr>
                <w:sz w:val="20"/>
                <w:szCs w:val="20"/>
              </w:rPr>
              <w:t>0.06</w:t>
            </w:r>
          </w:p>
        </w:tc>
      </w:tr>
      <w:tr w:rsidR="000F248F" w:rsidRPr="004A241A" w14:paraId="3080BAB6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8C0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ROOP 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71C" w14:textId="5A37558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09FB" w14:textId="1589D7C3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D7C" w14:textId="49CBEF07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CF1" w14:textId="4FC402F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5CCC" w14:textId="1DA5B6A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061" w14:textId="71FAEFE6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403" w14:textId="15156E0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F248F" w:rsidRPr="004A241A" w14:paraId="2A0098E5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6DE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NAS Negative A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8D1" w14:textId="1B0C2CD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F6A" w14:textId="2668DAAA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BF60" w14:textId="5CC7315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81B" w14:textId="61572BAE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2AC" w14:textId="1D54179A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250" w14:textId="0F956DA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68E3" w14:textId="68EDEEA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0F248F" w:rsidRPr="004A241A" w14:paraId="34815FF9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727" w14:textId="1301C14F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N</w:t>
            </w:r>
            <w:r w:rsidR="00EA4146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BB0" w14:textId="5A125BF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56FB" w14:textId="2ABB5FC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F11" w14:textId="7443579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EBE" w14:textId="4BD2D7AB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A9F" w14:textId="46312C84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94F" w14:textId="0CE37C5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37B" w14:textId="52A15861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F248F" w:rsidRPr="004A241A" w14:paraId="0E6A53F6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893" w14:textId="621B3CCB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</w:t>
            </w:r>
            <w:r w:rsidR="00206450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I</w:t>
            </w: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R E</w:t>
            </w:r>
            <w:r w:rsidR="00A51D1C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66F" w14:textId="2E1280A4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AA70" w14:textId="5ADE740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14F" w14:textId="4FFE35E1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5D80" w14:textId="6B4C496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D42" w14:textId="62A9F890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AF1" w14:textId="132301EA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A7D" w14:textId="30E6F6EB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0F248F" w:rsidRPr="004A241A" w14:paraId="21D02ECA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0D6" w14:textId="1A3F72CB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O</w:t>
            </w:r>
            <w:r w:rsidR="00F51606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peness to </w:t>
            </w:r>
            <w:r w:rsidR="000F248F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BA0" w14:textId="0D4EC71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05A" w14:textId="78EEE48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B27" w14:textId="5E690FF7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251" w14:textId="44C0412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4C0" w14:textId="2AFE60A1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8F07" w14:textId="1F4F8774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B8A4" w14:textId="74AA784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F248F" w:rsidRPr="004A241A" w14:paraId="7C621028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299" w14:textId="1AC169D8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A</w:t>
            </w:r>
            <w:r w:rsidR="003952C7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re</w:t>
            </w:r>
            <w:r w:rsidR="000C31C9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="00206450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</w:t>
            </w:r>
            <w:r w:rsidR="003952C7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21E7" w14:textId="648D4B97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175" w14:textId="750B011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6C5" w14:textId="2FFF18D1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F10" w14:textId="74E74461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E4D5" w14:textId="4DBE43E7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5D0" w14:textId="06CECFE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C83" w14:textId="2A66956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0F248F" w:rsidRPr="004A241A" w14:paraId="5D34B216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52D" w14:textId="74FA74A3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EO PI-R C</w:t>
            </w:r>
            <w:r w:rsidR="003952C7"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8EC" w14:textId="60AF7C37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CF4" w14:textId="0FD05E40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09B" w14:textId="21B392F6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41D" w14:textId="5263D374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A60" w14:textId="434B267B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8DE" w14:textId="46E09178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E3E" w14:textId="2B0E19D3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0F248F" w:rsidRPr="004A241A" w14:paraId="41E2FBF2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D5C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5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452" w14:textId="6D315F66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5B8" w14:textId="3325FF3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C12" w14:textId="383BEB68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B6A" w14:textId="653B5E68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949" w14:textId="219C27EA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F06" w14:textId="5BA04F8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A49" w14:textId="492BEB20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0F248F" w:rsidRPr="004A241A" w14:paraId="286520E4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C32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1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65D" w14:textId="4250EE4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E393" w14:textId="75904B8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68E" w14:textId="0F66474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2B7" w14:textId="07F05B9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D82" w14:textId="534332D6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4B3" w14:textId="7310781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403" w14:textId="078028D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0F248F" w:rsidRPr="004A241A" w14:paraId="2A200A27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096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2000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874" w14:textId="202A88F4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3B6F" w14:textId="70A1759B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49A" w14:textId="41372E83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46A" w14:textId="0B5E1BA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064" w14:textId="391960DE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38C" w14:textId="05010900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D0B" w14:textId="37844BDC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F248F" w:rsidRPr="004A241A" w14:paraId="388B9878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4C3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4000H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853" w14:textId="7C0ABD6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00A" w14:textId="245D50BD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B15" w14:textId="34A386AF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176" w14:textId="4D813088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706" w14:textId="72616F25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9BC5" w14:textId="3FC933C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D66B" w14:textId="5E57E378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0F248F" w:rsidRPr="00D65739" w14:paraId="3F980140" w14:textId="77777777" w:rsidTr="00C635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0603" w14:textId="77777777" w:rsidR="00102789" w:rsidRPr="004A241A" w:rsidRDefault="00102789" w:rsidP="0010278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ing Level (dB) 8000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99CC" w14:textId="5C2AE8A0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18DA" w14:textId="11192D33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32B2" w14:textId="0E33316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A5CB" w14:textId="031F1772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0907" w14:textId="6F3D48B6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38CB" w14:textId="3BD22619" w:rsidR="00102789" w:rsidRPr="004A241A" w:rsidRDefault="00102789" w:rsidP="00102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A920" w14:textId="5D28F0AD" w:rsidR="00102789" w:rsidRPr="007B4DD2" w:rsidRDefault="00102789" w:rsidP="0010278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 w:rsidRPr="004A241A">
              <w:rPr>
                <w:rFonts w:cs="Times New Roman"/>
                <w:color w:val="000000"/>
                <w:sz w:val="20"/>
                <w:szCs w:val="20"/>
              </w:rPr>
              <w:t>-0.28</w:t>
            </w:r>
            <w:bookmarkStart w:id="0" w:name="_GoBack"/>
            <w:bookmarkEnd w:id="0"/>
          </w:p>
        </w:tc>
      </w:tr>
    </w:tbl>
    <w:p w14:paraId="6654B69E" w14:textId="77777777" w:rsidR="00C04ECC" w:rsidRPr="00A377BE" w:rsidRDefault="00C04ECC" w:rsidP="00C04ECC">
      <w:pPr>
        <w:spacing w:before="240"/>
        <w:rPr>
          <w:b/>
          <w:bCs/>
        </w:rPr>
      </w:pPr>
    </w:p>
    <w:p w14:paraId="60980CC1" w14:textId="77777777" w:rsidR="00D65739" w:rsidRDefault="00D65739" w:rsidP="00654E8F">
      <w:pPr>
        <w:spacing w:before="240"/>
      </w:pPr>
    </w:p>
    <w:p w14:paraId="01654D01" w14:textId="721202B2" w:rsidR="00102789" w:rsidRDefault="00102789">
      <w:pPr>
        <w:spacing w:before="0" w:after="200" w:line="276" w:lineRule="auto"/>
      </w:pPr>
    </w:p>
    <w:sectPr w:rsidR="00102789" w:rsidSect="00384A2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5E7B3" w14:textId="77777777" w:rsidR="007B4DD2" w:rsidRDefault="007B4DD2" w:rsidP="00117666">
      <w:pPr>
        <w:spacing w:after="0"/>
      </w:pPr>
      <w:r>
        <w:separator/>
      </w:r>
    </w:p>
  </w:endnote>
  <w:endnote w:type="continuationSeparator" w:id="0">
    <w:p w14:paraId="2F45E621" w14:textId="77777777" w:rsidR="007B4DD2" w:rsidRDefault="007B4D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7B4DD2" w:rsidRPr="00577C4C" w:rsidRDefault="007B4DD2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B4DD2" w:rsidRPr="00577C4C" w:rsidRDefault="007B4D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24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6356C" w:rsidRPr="00577C4C" w:rsidRDefault="00C635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7B4DD2" w:rsidRPr="00577C4C" w:rsidRDefault="007B4DD2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B4DD2" w:rsidRPr="00577C4C" w:rsidRDefault="007B4D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24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6356C" w:rsidRPr="00577C4C" w:rsidRDefault="00C6356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4A635" w14:textId="77777777" w:rsidR="007B4DD2" w:rsidRDefault="007B4DD2" w:rsidP="00117666">
      <w:pPr>
        <w:spacing w:after="0"/>
      </w:pPr>
      <w:r>
        <w:separator/>
      </w:r>
    </w:p>
  </w:footnote>
  <w:footnote w:type="continuationSeparator" w:id="0">
    <w:p w14:paraId="0E86B320" w14:textId="77777777" w:rsidR="007B4DD2" w:rsidRDefault="007B4D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7B4DD2" w:rsidRPr="009151AA" w:rsidRDefault="007B4D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7B4DD2" w:rsidRDefault="007B4DD2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1E88"/>
    <w:rsid w:val="0001436A"/>
    <w:rsid w:val="00034304"/>
    <w:rsid w:val="00035434"/>
    <w:rsid w:val="00052A14"/>
    <w:rsid w:val="00077D53"/>
    <w:rsid w:val="000C31C9"/>
    <w:rsid w:val="000E2FF7"/>
    <w:rsid w:val="000F248F"/>
    <w:rsid w:val="00102789"/>
    <w:rsid w:val="00105FD9"/>
    <w:rsid w:val="00117666"/>
    <w:rsid w:val="001549D3"/>
    <w:rsid w:val="00160065"/>
    <w:rsid w:val="00177D84"/>
    <w:rsid w:val="001E7C4C"/>
    <w:rsid w:val="00206450"/>
    <w:rsid w:val="00217DB1"/>
    <w:rsid w:val="00267D18"/>
    <w:rsid w:val="00274347"/>
    <w:rsid w:val="002868E2"/>
    <w:rsid w:val="002869C3"/>
    <w:rsid w:val="002936E4"/>
    <w:rsid w:val="002B400F"/>
    <w:rsid w:val="002B4A57"/>
    <w:rsid w:val="002C74CA"/>
    <w:rsid w:val="002C7649"/>
    <w:rsid w:val="003123F4"/>
    <w:rsid w:val="00313165"/>
    <w:rsid w:val="003544FB"/>
    <w:rsid w:val="00384A2F"/>
    <w:rsid w:val="003952C7"/>
    <w:rsid w:val="003D2F2D"/>
    <w:rsid w:val="00401590"/>
    <w:rsid w:val="00447801"/>
    <w:rsid w:val="00447930"/>
    <w:rsid w:val="00452E9C"/>
    <w:rsid w:val="004735C8"/>
    <w:rsid w:val="00475A31"/>
    <w:rsid w:val="004947A6"/>
    <w:rsid w:val="004961FF"/>
    <w:rsid w:val="004A241A"/>
    <w:rsid w:val="004A5AE4"/>
    <w:rsid w:val="0051443B"/>
    <w:rsid w:val="00517A89"/>
    <w:rsid w:val="005250F2"/>
    <w:rsid w:val="005373AB"/>
    <w:rsid w:val="005516CB"/>
    <w:rsid w:val="00583969"/>
    <w:rsid w:val="00593EEA"/>
    <w:rsid w:val="005A5EEE"/>
    <w:rsid w:val="00612F63"/>
    <w:rsid w:val="006375C7"/>
    <w:rsid w:val="00654E8F"/>
    <w:rsid w:val="00660D05"/>
    <w:rsid w:val="00675067"/>
    <w:rsid w:val="006820B1"/>
    <w:rsid w:val="006B501F"/>
    <w:rsid w:val="006B7D14"/>
    <w:rsid w:val="00701727"/>
    <w:rsid w:val="0070566C"/>
    <w:rsid w:val="00714C50"/>
    <w:rsid w:val="00725A7D"/>
    <w:rsid w:val="007501BE"/>
    <w:rsid w:val="00766BC3"/>
    <w:rsid w:val="00790BB3"/>
    <w:rsid w:val="007B4DD2"/>
    <w:rsid w:val="007B6680"/>
    <w:rsid w:val="007C206C"/>
    <w:rsid w:val="007F5C29"/>
    <w:rsid w:val="00816C54"/>
    <w:rsid w:val="00817DD6"/>
    <w:rsid w:val="0083759F"/>
    <w:rsid w:val="00885156"/>
    <w:rsid w:val="008A0AF4"/>
    <w:rsid w:val="008D2B34"/>
    <w:rsid w:val="009151AA"/>
    <w:rsid w:val="00932B74"/>
    <w:rsid w:val="0093429D"/>
    <w:rsid w:val="00943573"/>
    <w:rsid w:val="00964134"/>
    <w:rsid w:val="00970F7D"/>
    <w:rsid w:val="00990ACE"/>
    <w:rsid w:val="00994A3D"/>
    <w:rsid w:val="009B5148"/>
    <w:rsid w:val="009C2B12"/>
    <w:rsid w:val="00A174D9"/>
    <w:rsid w:val="00A377BE"/>
    <w:rsid w:val="00A42BBB"/>
    <w:rsid w:val="00A51D1C"/>
    <w:rsid w:val="00AA4D24"/>
    <w:rsid w:val="00AB6715"/>
    <w:rsid w:val="00B1671E"/>
    <w:rsid w:val="00B25EB8"/>
    <w:rsid w:val="00B37F4D"/>
    <w:rsid w:val="00BF5F1D"/>
    <w:rsid w:val="00C04ECC"/>
    <w:rsid w:val="00C40943"/>
    <w:rsid w:val="00C52A7B"/>
    <w:rsid w:val="00C56BAF"/>
    <w:rsid w:val="00C6356C"/>
    <w:rsid w:val="00C679AA"/>
    <w:rsid w:val="00C75972"/>
    <w:rsid w:val="00C960BF"/>
    <w:rsid w:val="00CD066B"/>
    <w:rsid w:val="00CE4FEE"/>
    <w:rsid w:val="00D060CF"/>
    <w:rsid w:val="00D65739"/>
    <w:rsid w:val="00DB59C3"/>
    <w:rsid w:val="00DC259A"/>
    <w:rsid w:val="00DD1898"/>
    <w:rsid w:val="00DE23E8"/>
    <w:rsid w:val="00DE7D9F"/>
    <w:rsid w:val="00DF71FB"/>
    <w:rsid w:val="00E52377"/>
    <w:rsid w:val="00E537AD"/>
    <w:rsid w:val="00E64E17"/>
    <w:rsid w:val="00E866C9"/>
    <w:rsid w:val="00EA3D3C"/>
    <w:rsid w:val="00EA4146"/>
    <w:rsid w:val="00EB3A43"/>
    <w:rsid w:val="00EC090A"/>
    <w:rsid w:val="00EC5FA0"/>
    <w:rsid w:val="00ED20B5"/>
    <w:rsid w:val="00ED3310"/>
    <w:rsid w:val="00EE4C69"/>
    <w:rsid w:val="00F46900"/>
    <w:rsid w:val="00F51606"/>
    <w:rsid w:val="00F5793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37C4BE2CF5749BFF940925D3B8B39" ma:contentTypeVersion="7" ma:contentTypeDescription="Crée un document." ma:contentTypeScope="" ma:versionID="d3ba48310c8c1004ac696d4464301eb7">
  <xsd:schema xmlns:xsd="http://www.w3.org/2001/XMLSchema" xmlns:xs="http://www.w3.org/2001/XMLSchema" xmlns:p="http://schemas.microsoft.com/office/2006/metadata/properties" xmlns:ns3="ab2bcaed-5d7a-4a7d-9dbe-e70b84093813" xmlns:ns4="954b9a71-3b92-438e-9b61-93a25cfa629b" targetNamespace="http://schemas.microsoft.com/office/2006/metadata/properties" ma:root="true" ma:fieldsID="3e92905c6788344e336175d9b4439358" ns3:_="" ns4:_="">
    <xsd:import namespace="ab2bcaed-5d7a-4a7d-9dbe-e70b84093813"/>
    <xsd:import namespace="954b9a71-3b92-438e-9b61-93a25cfa62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bcaed-5d7a-4a7d-9dbe-e70b840938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4b9a71-3b92-438e-9b61-93a25cfa62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43AD3F-91EC-467E-8B15-D8721721B2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bcaed-5d7a-4a7d-9dbe-e70b84093813"/>
    <ds:schemaRef ds:uri="954b9a71-3b92-438e-9b61-93a25cfa6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3A2F6-3EFB-4E41-B86D-0C8A3CAE20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6493F6-F3BD-4222-A6B0-E9EA2B8B9B26}">
  <ds:schemaRefs>
    <ds:schemaRef ds:uri="954b9a71-3b92-438e-9b61-93a25cfa629b"/>
    <ds:schemaRef ds:uri="http://schemas.microsoft.com/office/2006/metadata/properties"/>
    <ds:schemaRef ds:uri="ab2bcaed-5d7a-4a7d-9dbe-e70b84093813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9160AFCA-0441-1D45-A918-6D5257F32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12</Pages>
  <Words>1815</Words>
  <Characters>9986</Characters>
  <Application>Microsoft Macintosh Word</Application>
  <DocSecurity>0</DocSecurity>
  <Lines>83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rine Vieillard</cp:lastModifiedBy>
  <cp:revision>3</cp:revision>
  <cp:lastPrinted>2013-10-03T12:51:00Z</cp:lastPrinted>
  <dcterms:created xsi:type="dcterms:W3CDTF">2020-04-23T14:57:00Z</dcterms:created>
  <dcterms:modified xsi:type="dcterms:W3CDTF">2020-06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37C4BE2CF5749BFF940925D3B8B39</vt:lpwstr>
  </property>
</Properties>
</file>